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02"/>
        <w:gridCol w:w="1502"/>
        <w:gridCol w:w="1502"/>
        <w:gridCol w:w="1502"/>
        <w:gridCol w:w="1502"/>
        <w:gridCol w:w="1502"/>
      </w:tblGrid>
      <w:tr w:rsidR="790B2CF1" w:rsidTr="790B2CF1" w14:paraId="4880F111">
        <w:trPr>
          <w:trHeight w:val="300"/>
        </w:trPr>
        <w:tc>
          <w:tcPr>
            <w:tcW w:w="9012" w:type="dxa"/>
            <w:gridSpan w:val="6"/>
            <w:tcMar/>
          </w:tcPr>
          <w:p w:rsidR="3B1DB8D5" w:rsidP="790B2CF1" w:rsidRDefault="3B1DB8D5" w14:paraId="34193641" w14:textId="214C822C">
            <w:pPr>
              <w:spacing w:before="0" w:beforeAutospacing="off" w:after="0" w:afterAutospacing="off" w:line="259" w:lineRule="auto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790B2CF1" w:rsidR="3B1DB8D5"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Supplementary Information 5. Clinical characteristics </w:t>
            </w:r>
            <w:r w:rsidRPr="790B2CF1" w:rsidR="5C4F785E"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2"/>
                <w:szCs w:val="12"/>
                <w:lang w:val="en-US"/>
              </w:rPr>
              <w:t>and VI-RADS evaluation for the total group.</w:t>
            </w:r>
          </w:p>
          <w:p w:rsidR="790B2CF1" w:rsidP="790B2CF1" w:rsidRDefault="790B2CF1" w14:paraId="14F9F8D3" w14:textId="39CB6450">
            <w:pPr>
              <w:pStyle w:val="Normal"/>
              <w:spacing w:before="0" w:beforeAutospacing="off" w:after="0" w:afterAutospacing="off" w:line="259" w:lineRule="auto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2"/>
                <w:szCs w:val="12"/>
                <w:lang w:val="en-US"/>
              </w:rPr>
            </w:pPr>
          </w:p>
        </w:tc>
      </w:tr>
      <w:tr w:rsidR="790B2CF1" w:rsidTr="790B2CF1" w14:paraId="4758F33B">
        <w:trPr>
          <w:trHeight w:val="300"/>
        </w:trPr>
        <w:tc>
          <w:tcPr>
            <w:tcW w:w="1502" w:type="dxa"/>
            <w:tcMar/>
          </w:tcPr>
          <w:p w:rsidR="1A944BB9" w:rsidP="790B2CF1" w:rsidRDefault="1A944BB9" w14:paraId="119393A4" w14:textId="362C7A30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1A944BB9">
              <w:rPr>
                <w:rFonts w:ascii="Arial Nova" w:hAnsi="Arial Nova" w:eastAsia="Arial Nova" w:cs="Arial Nova"/>
                <w:sz w:val="12"/>
                <w:szCs w:val="12"/>
              </w:rPr>
              <w:t>Variables</w:t>
            </w:r>
            <w:r w:rsidRPr="790B2CF1" w:rsidR="1A944BB9">
              <w:rPr>
                <w:rFonts w:ascii="Arial Nova" w:hAnsi="Arial Nova" w:eastAsia="Arial Nova" w:cs="Arial Nova"/>
                <w:sz w:val="12"/>
                <w:szCs w:val="12"/>
              </w:rPr>
              <w:t xml:space="preserve"> n (%)</w:t>
            </w:r>
          </w:p>
        </w:tc>
        <w:tc>
          <w:tcPr>
            <w:tcW w:w="1502" w:type="dxa"/>
            <w:tcMar/>
          </w:tcPr>
          <w:p w:rsidR="1A944BB9" w:rsidP="790B2CF1" w:rsidRDefault="1A944BB9" w14:paraId="3733E5AD" w14:textId="144FBB31">
            <w:pPr>
              <w:spacing w:before="0" w:beforeAutospacing="off" w:after="0" w:afterAutospacing="off"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1A944BB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VI-RADS 1</w:t>
            </w:r>
          </w:p>
          <w:p w:rsidR="052E8512" w:rsidP="790B2CF1" w:rsidRDefault="052E8512" w14:paraId="5751CC1D" w14:textId="59D94148">
            <w:pPr>
              <w:spacing w:before="0" w:beforeAutospacing="off" w:after="0" w:afterAutospacing="off"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052E8512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n = </w:t>
            </w:r>
            <w:r w:rsidRPr="790B2CF1" w:rsidR="1A944BB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23 (24.0)</w:t>
            </w:r>
          </w:p>
        </w:tc>
        <w:tc>
          <w:tcPr>
            <w:tcW w:w="1502" w:type="dxa"/>
            <w:tcMar/>
          </w:tcPr>
          <w:p w:rsidR="1A944BB9" w:rsidP="790B2CF1" w:rsidRDefault="1A944BB9" w14:paraId="52B45DEB" w14:textId="3C31F6B5">
            <w:pPr>
              <w:spacing w:before="0" w:beforeAutospacing="off" w:after="0" w:afterAutospacing="off"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1A944BB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VI-RADS 2</w:t>
            </w:r>
          </w:p>
          <w:p w:rsidR="6420F190" w:rsidP="790B2CF1" w:rsidRDefault="6420F190" w14:paraId="55979B27" w14:textId="072235CD">
            <w:pPr>
              <w:spacing w:before="0" w:beforeAutospacing="off" w:after="0" w:afterAutospacing="off"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6420F190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n = </w:t>
            </w:r>
            <w:r w:rsidRPr="790B2CF1" w:rsidR="1A944BB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44 (45.8)</w:t>
            </w:r>
          </w:p>
        </w:tc>
        <w:tc>
          <w:tcPr>
            <w:tcW w:w="1502" w:type="dxa"/>
            <w:tcMar/>
          </w:tcPr>
          <w:p w:rsidR="1A944BB9" w:rsidP="790B2CF1" w:rsidRDefault="1A944BB9" w14:paraId="2780110C" w14:textId="2ACEC985">
            <w:pPr>
              <w:spacing w:before="0" w:beforeAutospacing="off" w:after="0" w:afterAutospacing="off"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1A944BB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VI-RADS 3</w:t>
            </w:r>
          </w:p>
          <w:p w:rsidR="17DE161C" w:rsidP="790B2CF1" w:rsidRDefault="17DE161C" w14:paraId="4617D98A" w14:textId="6DA07D2E">
            <w:pPr>
              <w:spacing w:before="0" w:beforeAutospacing="off" w:after="0" w:afterAutospacing="off"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17DE161C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n = </w:t>
            </w:r>
            <w:r w:rsidRPr="790B2CF1" w:rsidR="1A944BB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19 (19.8)</w:t>
            </w:r>
          </w:p>
        </w:tc>
        <w:tc>
          <w:tcPr>
            <w:tcW w:w="1502" w:type="dxa"/>
            <w:tcMar/>
          </w:tcPr>
          <w:p w:rsidR="1A944BB9" w:rsidP="790B2CF1" w:rsidRDefault="1A944BB9" w14:paraId="53E53C07" w14:textId="4BF98EAA">
            <w:pPr>
              <w:spacing w:before="0" w:beforeAutospacing="off" w:after="0" w:afterAutospacing="off"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1A944BB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VI-RADS 4</w:t>
            </w:r>
          </w:p>
          <w:p w:rsidR="64B26643" w:rsidP="790B2CF1" w:rsidRDefault="64B26643" w14:paraId="751567CD" w14:textId="7222FD16">
            <w:pPr>
              <w:spacing w:before="0" w:beforeAutospacing="off" w:after="0" w:afterAutospacing="off"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64B26643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n = </w:t>
            </w:r>
            <w:r w:rsidRPr="790B2CF1" w:rsidR="1A944BB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5 (5.2)</w:t>
            </w:r>
          </w:p>
        </w:tc>
        <w:tc>
          <w:tcPr>
            <w:tcW w:w="1502" w:type="dxa"/>
            <w:tcMar/>
          </w:tcPr>
          <w:p w:rsidR="1A944BB9" w:rsidP="790B2CF1" w:rsidRDefault="1A944BB9" w14:paraId="6E7D1CCF" w14:textId="2F8313FF">
            <w:pPr>
              <w:spacing w:before="0" w:beforeAutospacing="off" w:after="0" w:afterAutospacing="off"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1A944BB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VI-RADS 5</w:t>
            </w:r>
          </w:p>
          <w:p w:rsidR="7BDAB66F" w:rsidP="790B2CF1" w:rsidRDefault="7BDAB66F" w14:paraId="0B641E71" w14:textId="729CEB17">
            <w:pPr>
              <w:spacing w:before="0" w:beforeAutospacing="off" w:after="0" w:afterAutospacing="off"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790B2CF1" w:rsidR="7BDAB66F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n = </w:t>
            </w:r>
            <w:r w:rsidRPr="790B2CF1" w:rsidR="1A944BB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5 (5.2)</w:t>
            </w:r>
          </w:p>
        </w:tc>
      </w:tr>
      <w:tr w:rsidR="790B2CF1" w:rsidTr="790B2CF1" w14:paraId="7C8952E6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404DA315" w14:textId="1DEC34A6">
            <w:pPr>
              <w:spacing w:before="0" w:beforeAutospacing="off" w:after="0" w:afterAutospacing="off"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Age</w:t>
            </w:r>
          </w:p>
        </w:tc>
        <w:tc>
          <w:tcPr>
            <w:tcW w:w="1502" w:type="dxa"/>
            <w:tcMar/>
          </w:tcPr>
          <w:p w:rsidR="790B2CF1" w:rsidP="790B2CF1" w:rsidRDefault="790B2CF1" w14:paraId="4916CDCD" w14:textId="0B7103A5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4BE0F74C" w14:textId="4788C221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10ADF725" w14:textId="2AA08901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007210B7" w14:textId="2AA08901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196D6314" w14:textId="2AA08901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</w:tr>
      <w:tr w:rsidR="790B2CF1" w:rsidTr="790B2CF1" w14:paraId="4B9B46A4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20BB0C69" w14:textId="7ED113E0">
            <w:pPr>
              <w:spacing w:before="0" w:beforeAutospacing="off" w:after="0" w:afterAutospacing="off" w:line="259" w:lineRule="auto"/>
              <w:jc w:val="right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≤ 70 years</w:t>
            </w:r>
          </w:p>
        </w:tc>
        <w:tc>
          <w:tcPr>
            <w:tcW w:w="1502" w:type="dxa"/>
            <w:tcMar/>
          </w:tcPr>
          <w:p w:rsidR="1861B68A" w:rsidP="790B2CF1" w:rsidRDefault="1861B68A" w14:paraId="359F1863" w14:textId="7B67A3D3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1861B68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21</w:t>
            </w:r>
            <w:r w:rsidRPr="790B2CF1" w:rsidR="123361FC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91.3)</w:t>
            </w:r>
          </w:p>
        </w:tc>
        <w:tc>
          <w:tcPr>
            <w:tcW w:w="1502" w:type="dxa"/>
            <w:tcMar/>
          </w:tcPr>
          <w:p w:rsidR="123361FC" w:rsidP="790B2CF1" w:rsidRDefault="123361FC" w14:paraId="60034696" w14:textId="3692BFB9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123361FC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22</w:t>
            </w:r>
            <w:r w:rsidRPr="790B2CF1" w:rsidR="7B71B396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50.0)</w:t>
            </w:r>
          </w:p>
        </w:tc>
        <w:tc>
          <w:tcPr>
            <w:tcW w:w="1502" w:type="dxa"/>
            <w:tcMar/>
          </w:tcPr>
          <w:p w:rsidR="123361FC" w:rsidP="790B2CF1" w:rsidRDefault="123361FC" w14:paraId="0495147F" w14:textId="676A0717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123361FC">
              <w:rPr>
                <w:rFonts w:ascii="Arial Nova" w:hAnsi="Arial Nova" w:eastAsia="Arial Nova" w:cs="Arial Nova"/>
                <w:sz w:val="12"/>
                <w:szCs w:val="12"/>
              </w:rPr>
              <w:t>13</w:t>
            </w:r>
            <w:r w:rsidRPr="790B2CF1" w:rsidR="18E4D93F">
              <w:rPr>
                <w:rFonts w:ascii="Arial Nova" w:hAnsi="Arial Nova" w:eastAsia="Arial Nova" w:cs="Arial Nova"/>
                <w:sz w:val="12"/>
                <w:szCs w:val="12"/>
              </w:rPr>
              <w:t xml:space="preserve"> (68.4)</w:t>
            </w:r>
          </w:p>
        </w:tc>
        <w:tc>
          <w:tcPr>
            <w:tcW w:w="1502" w:type="dxa"/>
            <w:tcMar/>
          </w:tcPr>
          <w:p w:rsidR="123361FC" w:rsidP="790B2CF1" w:rsidRDefault="123361FC" w14:paraId="666FE3F0" w14:textId="718D0750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123361FC">
              <w:rPr>
                <w:rFonts w:ascii="Arial Nova" w:hAnsi="Arial Nova" w:eastAsia="Arial Nova" w:cs="Arial Nova"/>
                <w:sz w:val="12"/>
                <w:szCs w:val="12"/>
              </w:rPr>
              <w:t>2</w:t>
            </w:r>
            <w:r w:rsidRPr="790B2CF1" w:rsidR="62BAF1D1">
              <w:rPr>
                <w:rFonts w:ascii="Arial Nova" w:hAnsi="Arial Nova" w:eastAsia="Arial Nova" w:cs="Arial Nova"/>
                <w:sz w:val="12"/>
                <w:szCs w:val="12"/>
              </w:rPr>
              <w:t xml:space="preserve"> (4</w:t>
            </w:r>
            <w:r w:rsidRPr="790B2CF1" w:rsidR="4FEF2A30">
              <w:rPr>
                <w:rFonts w:ascii="Arial Nova" w:hAnsi="Arial Nova" w:eastAsia="Arial Nova" w:cs="Arial Nova"/>
                <w:sz w:val="12"/>
                <w:szCs w:val="12"/>
              </w:rPr>
              <w:t>0.0</w:t>
            </w:r>
            <w:r w:rsidRPr="790B2CF1" w:rsidR="62BAF1D1">
              <w:rPr>
                <w:rFonts w:ascii="Arial Nova" w:hAnsi="Arial Nova" w:eastAsia="Arial Nova" w:cs="Arial Nova"/>
                <w:sz w:val="12"/>
                <w:szCs w:val="12"/>
              </w:rPr>
              <w:t>)</w:t>
            </w:r>
          </w:p>
        </w:tc>
        <w:tc>
          <w:tcPr>
            <w:tcW w:w="1502" w:type="dxa"/>
            <w:tcMar/>
          </w:tcPr>
          <w:p w:rsidR="123361FC" w:rsidP="790B2CF1" w:rsidRDefault="123361FC" w14:paraId="0E25E1ED" w14:textId="0A541559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123361FC">
              <w:rPr>
                <w:rFonts w:ascii="Arial Nova" w:hAnsi="Arial Nova" w:eastAsia="Arial Nova" w:cs="Arial Nova"/>
                <w:sz w:val="12"/>
                <w:szCs w:val="12"/>
              </w:rPr>
              <w:t>2</w:t>
            </w:r>
            <w:r w:rsidRPr="790B2CF1" w:rsidR="4B521A78">
              <w:rPr>
                <w:rFonts w:ascii="Arial Nova" w:hAnsi="Arial Nova" w:eastAsia="Arial Nova" w:cs="Arial Nova"/>
                <w:sz w:val="12"/>
                <w:szCs w:val="12"/>
              </w:rPr>
              <w:t xml:space="preserve"> (4</w:t>
            </w:r>
            <w:r w:rsidRPr="790B2CF1" w:rsidR="686A39AE">
              <w:rPr>
                <w:rFonts w:ascii="Arial Nova" w:hAnsi="Arial Nova" w:eastAsia="Arial Nova" w:cs="Arial Nova"/>
                <w:sz w:val="12"/>
                <w:szCs w:val="12"/>
              </w:rPr>
              <w:t>0.0</w:t>
            </w:r>
            <w:r w:rsidRPr="790B2CF1" w:rsidR="4B521A78">
              <w:rPr>
                <w:rFonts w:ascii="Arial Nova" w:hAnsi="Arial Nova" w:eastAsia="Arial Nova" w:cs="Arial Nova"/>
                <w:sz w:val="12"/>
                <w:szCs w:val="12"/>
              </w:rPr>
              <w:t>)</w:t>
            </w:r>
          </w:p>
        </w:tc>
      </w:tr>
      <w:tr w:rsidR="790B2CF1" w:rsidTr="790B2CF1" w14:paraId="2F427463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3AB72A51" w14:textId="3E7A29CC">
            <w:pPr>
              <w:spacing w:before="0" w:beforeAutospacing="off" w:after="0" w:afterAutospacing="off" w:line="259" w:lineRule="auto"/>
              <w:jc w:val="right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&gt; 70 years</w:t>
            </w:r>
          </w:p>
        </w:tc>
        <w:tc>
          <w:tcPr>
            <w:tcW w:w="1502" w:type="dxa"/>
            <w:tcMar/>
          </w:tcPr>
          <w:p w:rsidR="1861B68A" w:rsidP="790B2CF1" w:rsidRDefault="1861B68A" w14:paraId="6CD25487" w14:textId="0691878C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1861B68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2</w:t>
            </w:r>
            <w:r w:rsidRPr="790B2CF1" w:rsidR="5F82FF03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8.7)</w:t>
            </w:r>
          </w:p>
        </w:tc>
        <w:tc>
          <w:tcPr>
            <w:tcW w:w="1502" w:type="dxa"/>
            <w:tcMar/>
          </w:tcPr>
          <w:p w:rsidR="3345F942" w:rsidP="790B2CF1" w:rsidRDefault="3345F942" w14:paraId="4B57BA08" w14:textId="4CBF443F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3345F942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22</w:t>
            </w:r>
            <w:r w:rsidRPr="790B2CF1" w:rsidR="241EB3D0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50.0)</w:t>
            </w:r>
          </w:p>
        </w:tc>
        <w:tc>
          <w:tcPr>
            <w:tcW w:w="1502" w:type="dxa"/>
            <w:tcMar/>
          </w:tcPr>
          <w:p w:rsidR="3345F942" w:rsidP="790B2CF1" w:rsidRDefault="3345F942" w14:paraId="7F5CB9C1" w14:textId="7660850E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3345F942">
              <w:rPr>
                <w:rFonts w:ascii="Arial Nova" w:hAnsi="Arial Nova" w:eastAsia="Arial Nova" w:cs="Arial Nova"/>
                <w:sz w:val="12"/>
                <w:szCs w:val="12"/>
              </w:rPr>
              <w:t>6</w:t>
            </w:r>
            <w:r w:rsidRPr="790B2CF1" w:rsidR="4843C043">
              <w:rPr>
                <w:rFonts w:ascii="Arial Nova" w:hAnsi="Arial Nova" w:eastAsia="Arial Nova" w:cs="Arial Nova"/>
                <w:sz w:val="12"/>
                <w:szCs w:val="12"/>
              </w:rPr>
              <w:t xml:space="preserve"> (31.6)</w:t>
            </w:r>
          </w:p>
        </w:tc>
        <w:tc>
          <w:tcPr>
            <w:tcW w:w="1502" w:type="dxa"/>
            <w:tcMar/>
          </w:tcPr>
          <w:p w:rsidR="3345F942" w:rsidP="790B2CF1" w:rsidRDefault="3345F942" w14:paraId="76C7A44C" w14:textId="6EA810BB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3345F942">
              <w:rPr>
                <w:rFonts w:ascii="Arial Nova" w:hAnsi="Arial Nova" w:eastAsia="Arial Nova" w:cs="Arial Nova"/>
                <w:sz w:val="12"/>
                <w:szCs w:val="12"/>
              </w:rPr>
              <w:t>3</w:t>
            </w:r>
            <w:r w:rsidRPr="790B2CF1" w:rsidR="5B4F68BE">
              <w:rPr>
                <w:rFonts w:ascii="Arial Nova" w:hAnsi="Arial Nova" w:eastAsia="Arial Nova" w:cs="Arial Nova"/>
                <w:sz w:val="12"/>
                <w:szCs w:val="12"/>
              </w:rPr>
              <w:t xml:space="preserve"> (6</w:t>
            </w:r>
            <w:r w:rsidRPr="790B2CF1" w:rsidR="64BE2B96">
              <w:rPr>
                <w:rFonts w:ascii="Arial Nova" w:hAnsi="Arial Nova" w:eastAsia="Arial Nova" w:cs="Arial Nova"/>
                <w:sz w:val="12"/>
                <w:szCs w:val="12"/>
              </w:rPr>
              <w:t>0.0</w:t>
            </w:r>
            <w:r w:rsidRPr="790B2CF1" w:rsidR="5B4F68BE">
              <w:rPr>
                <w:rFonts w:ascii="Arial Nova" w:hAnsi="Arial Nova" w:eastAsia="Arial Nova" w:cs="Arial Nova"/>
                <w:sz w:val="12"/>
                <w:szCs w:val="12"/>
              </w:rPr>
              <w:t>)</w:t>
            </w:r>
          </w:p>
        </w:tc>
        <w:tc>
          <w:tcPr>
            <w:tcW w:w="1502" w:type="dxa"/>
            <w:tcMar/>
          </w:tcPr>
          <w:p w:rsidR="3345F942" w:rsidP="790B2CF1" w:rsidRDefault="3345F942" w14:paraId="764B3D49" w14:textId="1D986EAD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3345F942">
              <w:rPr>
                <w:rFonts w:ascii="Arial Nova" w:hAnsi="Arial Nova" w:eastAsia="Arial Nova" w:cs="Arial Nova"/>
                <w:sz w:val="12"/>
                <w:szCs w:val="12"/>
              </w:rPr>
              <w:t>3</w:t>
            </w:r>
            <w:r w:rsidRPr="790B2CF1" w:rsidR="7D3FA603">
              <w:rPr>
                <w:rFonts w:ascii="Arial Nova" w:hAnsi="Arial Nova" w:eastAsia="Arial Nova" w:cs="Arial Nova"/>
                <w:sz w:val="12"/>
                <w:szCs w:val="12"/>
              </w:rPr>
              <w:t xml:space="preserve"> (6</w:t>
            </w:r>
            <w:r w:rsidRPr="790B2CF1" w:rsidR="7FF312DB">
              <w:rPr>
                <w:rFonts w:ascii="Arial Nova" w:hAnsi="Arial Nova" w:eastAsia="Arial Nova" w:cs="Arial Nova"/>
                <w:sz w:val="12"/>
                <w:szCs w:val="12"/>
              </w:rPr>
              <w:t>0.0</w:t>
            </w:r>
            <w:r w:rsidRPr="790B2CF1" w:rsidR="7D3FA603">
              <w:rPr>
                <w:rFonts w:ascii="Arial Nova" w:hAnsi="Arial Nova" w:eastAsia="Arial Nova" w:cs="Arial Nova"/>
                <w:sz w:val="12"/>
                <w:szCs w:val="12"/>
              </w:rPr>
              <w:t>)</w:t>
            </w:r>
          </w:p>
        </w:tc>
      </w:tr>
      <w:tr w:rsidR="790B2CF1" w:rsidTr="790B2CF1" w14:paraId="41A58193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3613DC6B" w14:textId="5E2588CE">
            <w:pPr>
              <w:spacing w:before="0" w:beforeAutospacing="off" w:after="0" w:afterAutospacing="off"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Multifocality</w:t>
            </w:r>
          </w:p>
        </w:tc>
        <w:tc>
          <w:tcPr>
            <w:tcW w:w="1502" w:type="dxa"/>
            <w:tcMar/>
          </w:tcPr>
          <w:p w:rsidR="790B2CF1" w:rsidP="790B2CF1" w:rsidRDefault="790B2CF1" w14:paraId="213317E7" w14:textId="1EA1AC94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0AB62643" w14:textId="6995B5AC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78305B79" w14:textId="7D051050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05BDCB58" w14:textId="2903D600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0470C0F6" w14:textId="3D4A52DE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</w:tr>
      <w:tr w:rsidR="790B2CF1" w:rsidTr="790B2CF1" w14:paraId="0286D123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046D0664" w14:textId="1FD82D3B">
            <w:pPr>
              <w:spacing w:before="0" w:beforeAutospacing="off" w:after="0" w:afterAutospacing="off" w:line="259" w:lineRule="auto"/>
              <w:jc w:val="right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no</w:t>
            </w:r>
          </w:p>
        </w:tc>
        <w:tc>
          <w:tcPr>
            <w:tcW w:w="1502" w:type="dxa"/>
            <w:tcMar/>
          </w:tcPr>
          <w:p w:rsidR="733D2DA5" w:rsidP="790B2CF1" w:rsidRDefault="733D2DA5" w14:paraId="08263054" w14:textId="59928D93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33D2DA5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15</w:t>
            </w:r>
            <w:r w:rsidRPr="790B2CF1" w:rsidR="79AB4A7E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6</w:t>
            </w:r>
            <w:r w:rsidRPr="790B2CF1" w:rsidR="606D8B8F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5</w:t>
            </w:r>
            <w:r w:rsidRPr="790B2CF1" w:rsidR="79AB4A7E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.</w:t>
            </w:r>
            <w:r w:rsidRPr="790B2CF1" w:rsidR="606D8B8F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2</w:t>
            </w:r>
            <w:r w:rsidRPr="790B2CF1" w:rsidR="79AB4A7E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)</w:t>
            </w:r>
          </w:p>
        </w:tc>
        <w:tc>
          <w:tcPr>
            <w:tcW w:w="1502" w:type="dxa"/>
            <w:tcMar/>
          </w:tcPr>
          <w:p w:rsidR="733D2DA5" w:rsidP="790B2CF1" w:rsidRDefault="733D2DA5" w14:paraId="2E7C5B4B" w14:textId="442AC501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33D2DA5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27</w:t>
            </w:r>
            <w:r w:rsidRPr="790B2CF1" w:rsidR="3A1204FD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61.4)</w:t>
            </w:r>
          </w:p>
        </w:tc>
        <w:tc>
          <w:tcPr>
            <w:tcW w:w="1502" w:type="dxa"/>
            <w:tcMar/>
          </w:tcPr>
          <w:p w:rsidR="733D2DA5" w:rsidP="790B2CF1" w:rsidRDefault="733D2DA5" w14:paraId="2A4C0F28" w14:textId="46D42B94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733D2DA5">
              <w:rPr>
                <w:rFonts w:ascii="Arial Nova" w:hAnsi="Arial Nova" w:eastAsia="Arial Nova" w:cs="Arial Nova"/>
                <w:sz w:val="12"/>
                <w:szCs w:val="12"/>
              </w:rPr>
              <w:t>12</w:t>
            </w:r>
            <w:r w:rsidRPr="790B2CF1" w:rsidR="5A7EE56B">
              <w:rPr>
                <w:rFonts w:ascii="Arial Nova" w:hAnsi="Arial Nova" w:eastAsia="Arial Nova" w:cs="Arial Nova"/>
                <w:sz w:val="12"/>
                <w:szCs w:val="12"/>
              </w:rPr>
              <w:t xml:space="preserve"> (63.2)</w:t>
            </w:r>
          </w:p>
        </w:tc>
        <w:tc>
          <w:tcPr>
            <w:tcW w:w="1502" w:type="dxa"/>
            <w:tcMar/>
          </w:tcPr>
          <w:p w:rsidR="733D2DA5" w:rsidP="790B2CF1" w:rsidRDefault="733D2DA5" w14:paraId="2A7A86E8" w14:textId="646FD59E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733D2DA5">
              <w:rPr>
                <w:rFonts w:ascii="Arial Nova" w:hAnsi="Arial Nova" w:eastAsia="Arial Nova" w:cs="Arial Nova"/>
                <w:sz w:val="12"/>
                <w:szCs w:val="12"/>
              </w:rPr>
              <w:t>3</w:t>
            </w:r>
            <w:r w:rsidRPr="790B2CF1" w:rsidR="362FC703">
              <w:rPr>
                <w:rFonts w:ascii="Arial Nova" w:hAnsi="Arial Nova" w:eastAsia="Arial Nova" w:cs="Arial Nova"/>
                <w:sz w:val="12"/>
                <w:szCs w:val="12"/>
              </w:rPr>
              <w:t xml:space="preserve"> </w:t>
            </w:r>
            <w:r w:rsidRPr="790B2CF1" w:rsidR="3C2B4FA6">
              <w:rPr>
                <w:rFonts w:ascii="Arial Nova" w:hAnsi="Arial Nova" w:eastAsia="Arial Nova" w:cs="Arial Nova"/>
                <w:sz w:val="12"/>
                <w:szCs w:val="12"/>
              </w:rPr>
              <w:t>(60.0)</w:t>
            </w:r>
          </w:p>
        </w:tc>
        <w:tc>
          <w:tcPr>
            <w:tcW w:w="1502" w:type="dxa"/>
            <w:tcMar/>
          </w:tcPr>
          <w:p w:rsidR="733D2DA5" w:rsidP="790B2CF1" w:rsidRDefault="733D2DA5" w14:paraId="047D0231" w14:textId="7B6F2267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733D2DA5">
              <w:rPr>
                <w:rFonts w:ascii="Arial Nova" w:hAnsi="Arial Nova" w:eastAsia="Arial Nova" w:cs="Arial Nova"/>
                <w:sz w:val="12"/>
                <w:szCs w:val="12"/>
              </w:rPr>
              <w:t>4</w:t>
            </w:r>
            <w:r w:rsidRPr="790B2CF1" w:rsidR="428A091F">
              <w:rPr>
                <w:rFonts w:ascii="Arial Nova" w:hAnsi="Arial Nova" w:eastAsia="Arial Nova" w:cs="Arial Nova"/>
                <w:sz w:val="12"/>
                <w:szCs w:val="12"/>
              </w:rPr>
              <w:t xml:space="preserve"> (8</w:t>
            </w:r>
            <w:r w:rsidRPr="790B2CF1" w:rsidR="623E9BFB">
              <w:rPr>
                <w:rFonts w:ascii="Arial Nova" w:hAnsi="Arial Nova" w:eastAsia="Arial Nova" w:cs="Arial Nova"/>
                <w:sz w:val="12"/>
                <w:szCs w:val="12"/>
              </w:rPr>
              <w:t>0.0</w:t>
            </w:r>
            <w:r w:rsidRPr="790B2CF1" w:rsidR="428A091F">
              <w:rPr>
                <w:rFonts w:ascii="Arial Nova" w:hAnsi="Arial Nova" w:eastAsia="Arial Nova" w:cs="Arial Nova"/>
                <w:sz w:val="12"/>
                <w:szCs w:val="12"/>
              </w:rPr>
              <w:t>)</w:t>
            </w:r>
          </w:p>
        </w:tc>
      </w:tr>
      <w:tr w:rsidR="790B2CF1" w:rsidTr="790B2CF1" w14:paraId="582206E1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2AC729F6" w14:textId="738CB4E4">
            <w:pPr>
              <w:spacing w:before="0" w:beforeAutospacing="off" w:after="0" w:afterAutospacing="off" w:line="259" w:lineRule="auto"/>
              <w:jc w:val="right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yes</w:t>
            </w:r>
          </w:p>
        </w:tc>
        <w:tc>
          <w:tcPr>
            <w:tcW w:w="1502" w:type="dxa"/>
            <w:tcMar/>
          </w:tcPr>
          <w:p w:rsidR="7DD04C0D" w:rsidP="790B2CF1" w:rsidRDefault="7DD04C0D" w14:paraId="49EE59B8" w14:textId="437742DE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DD04C0D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8</w:t>
            </w:r>
            <w:r w:rsidRPr="790B2CF1" w:rsidR="05265210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3</w:t>
            </w:r>
            <w:r w:rsidRPr="790B2CF1" w:rsidR="737004C3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4</w:t>
            </w:r>
            <w:r w:rsidRPr="790B2CF1" w:rsidR="05265210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.</w:t>
            </w:r>
            <w:r w:rsidRPr="790B2CF1" w:rsidR="164813E6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8</w:t>
            </w:r>
            <w:r w:rsidRPr="790B2CF1" w:rsidR="05265210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)</w:t>
            </w:r>
          </w:p>
        </w:tc>
        <w:tc>
          <w:tcPr>
            <w:tcW w:w="1502" w:type="dxa"/>
            <w:tcMar/>
          </w:tcPr>
          <w:p w:rsidR="7DD04C0D" w:rsidP="790B2CF1" w:rsidRDefault="7DD04C0D" w14:paraId="2F10D758" w14:textId="04E866DE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DD04C0D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17</w:t>
            </w:r>
            <w:r w:rsidRPr="790B2CF1" w:rsidR="5A0E6390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38.6)</w:t>
            </w:r>
          </w:p>
        </w:tc>
        <w:tc>
          <w:tcPr>
            <w:tcW w:w="1502" w:type="dxa"/>
            <w:tcMar/>
          </w:tcPr>
          <w:p w:rsidR="7DD04C0D" w:rsidP="790B2CF1" w:rsidRDefault="7DD04C0D" w14:paraId="6381DF9E" w14:textId="22D22001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7DD04C0D">
              <w:rPr>
                <w:rFonts w:ascii="Arial Nova" w:hAnsi="Arial Nova" w:eastAsia="Arial Nova" w:cs="Arial Nova"/>
                <w:sz w:val="12"/>
                <w:szCs w:val="12"/>
              </w:rPr>
              <w:t>7</w:t>
            </w:r>
            <w:r w:rsidRPr="790B2CF1" w:rsidR="39687FA1">
              <w:rPr>
                <w:rFonts w:ascii="Arial Nova" w:hAnsi="Arial Nova" w:eastAsia="Arial Nova" w:cs="Arial Nova"/>
                <w:sz w:val="12"/>
                <w:szCs w:val="12"/>
              </w:rPr>
              <w:t xml:space="preserve"> (36.8)</w:t>
            </w:r>
          </w:p>
        </w:tc>
        <w:tc>
          <w:tcPr>
            <w:tcW w:w="1502" w:type="dxa"/>
            <w:tcMar/>
          </w:tcPr>
          <w:p w:rsidR="7DD04C0D" w:rsidP="790B2CF1" w:rsidRDefault="7DD04C0D" w14:paraId="0CBCC365" w14:textId="0D62B031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7DD04C0D">
              <w:rPr>
                <w:rFonts w:ascii="Arial Nova" w:hAnsi="Arial Nova" w:eastAsia="Arial Nova" w:cs="Arial Nova"/>
                <w:sz w:val="12"/>
                <w:szCs w:val="12"/>
              </w:rPr>
              <w:t>2</w:t>
            </w:r>
            <w:r w:rsidRPr="790B2CF1" w:rsidR="5331C660">
              <w:rPr>
                <w:rFonts w:ascii="Arial Nova" w:hAnsi="Arial Nova" w:eastAsia="Arial Nova" w:cs="Arial Nova"/>
                <w:sz w:val="12"/>
                <w:szCs w:val="12"/>
              </w:rPr>
              <w:t xml:space="preserve"> </w:t>
            </w:r>
            <w:r w:rsidRPr="790B2CF1" w:rsidR="7AB009F3">
              <w:rPr>
                <w:rFonts w:ascii="Arial Nova" w:hAnsi="Arial Nova" w:eastAsia="Arial Nova" w:cs="Arial Nova"/>
                <w:sz w:val="12"/>
                <w:szCs w:val="12"/>
              </w:rPr>
              <w:t>(40.0)</w:t>
            </w:r>
          </w:p>
        </w:tc>
        <w:tc>
          <w:tcPr>
            <w:tcW w:w="1502" w:type="dxa"/>
            <w:tcMar/>
          </w:tcPr>
          <w:p w:rsidR="7DD04C0D" w:rsidP="790B2CF1" w:rsidRDefault="7DD04C0D" w14:paraId="1B234045" w14:textId="042C51AD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7DD04C0D">
              <w:rPr>
                <w:rFonts w:ascii="Arial Nova" w:hAnsi="Arial Nova" w:eastAsia="Arial Nova" w:cs="Arial Nova"/>
                <w:sz w:val="12"/>
                <w:szCs w:val="12"/>
              </w:rPr>
              <w:t>1</w:t>
            </w:r>
            <w:r w:rsidRPr="790B2CF1" w:rsidR="4420829D">
              <w:rPr>
                <w:rFonts w:ascii="Arial Nova" w:hAnsi="Arial Nova" w:eastAsia="Arial Nova" w:cs="Arial Nova"/>
                <w:sz w:val="12"/>
                <w:szCs w:val="12"/>
              </w:rPr>
              <w:t xml:space="preserve"> (2</w:t>
            </w:r>
            <w:r w:rsidRPr="790B2CF1" w:rsidR="31462A83">
              <w:rPr>
                <w:rFonts w:ascii="Arial Nova" w:hAnsi="Arial Nova" w:eastAsia="Arial Nova" w:cs="Arial Nova"/>
                <w:sz w:val="12"/>
                <w:szCs w:val="12"/>
              </w:rPr>
              <w:t>0.0</w:t>
            </w:r>
            <w:r w:rsidRPr="790B2CF1" w:rsidR="4420829D">
              <w:rPr>
                <w:rFonts w:ascii="Arial Nova" w:hAnsi="Arial Nova" w:eastAsia="Arial Nova" w:cs="Arial Nova"/>
                <w:sz w:val="12"/>
                <w:szCs w:val="12"/>
              </w:rPr>
              <w:t>)</w:t>
            </w:r>
          </w:p>
        </w:tc>
      </w:tr>
      <w:tr w:rsidR="790B2CF1" w:rsidTr="790B2CF1" w14:paraId="5E22FE56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3678F924" w14:textId="7A8F972A">
            <w:pPr>
              <w:spacing w:before="0" w:beforeAutospacing="off" w:after="0" w:afterAutospacing="off"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Tumor diameter</w:t>
            </w:r>
          </w:p>
        </w:tc>
        <w:tc>
          <w:tcPr>
            <w:tcW w:w="1502" w:type="dxa"/>
            <w:tcMar/>
          </w:tcPr>
          <w:p w:rsidR="790B2CF1" w:rsidP="790B2CF1" w:rsidRDefault="790B2CF1" w14:paraId="7891E78D" w14:textId="15F78D1B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500702C9" w14:textId="1DF9F5D9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42800254" w14:textId="0E816F76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64A719E7" w14:textId="0C74BFF7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36A47A90" w14:textId="020B9794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</w:tr>
      <w:tr w:rsidR="790B2CF1" w:rsidTr="790B2CF1" w14:paraId="6CFC17A3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476BD356" w14:textId="773712F7">
            <w:pPr>
              <w:spacing w:before="0" w:beforeAutospacing="off" w:after="0" w:afterAutospacing="off" w:line="259" w:lineRule="auto"/>
              <w:jc w:val="right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≥ 3cm</w:t>
            </w:r>
          </w:p>
        </w:tc>
        <w:tc>
          <w:tcPr>
            <w:tcW w:w="1502" w:type="dxa"/>
            <w:tcMar/>
          </w:tcPr>
          <w:p w:rsidR="42B17923" w:rsidP="790B2CF1" w:rsidRDefault="42B17923" w14:paraId="7854B7E0" w14:textId="597CDE91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42B17923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0</w:t>
            </w:r>
            <w:r w:rsidRPr="790B2CF1" w:rsidR="49D01B0C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0.0)</w:t>
            </w:r>
          </w:p>
        </w:tc>
        <w:tc>
          <w:tcPr>
            <w:tcW w:w="1502" w:type="dxa"/>
            <w:tcMar/>
          </w:tcPr>
          <w:p w:rsidR="3AEDA264" w:rsidP="790B2CF1" w:rsidRDefault="3AEDA264" w14:paraId="7791A172" w14:textId="50B404CC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3AEDA264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12</w:t>
            </w:r>
            <w:r w:rsidRPr="790B2CF1" w:rsidR="5BE267A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27.3)</w:t>
            </w:r>
          </w:p>
        </w:tc>
        <w:tc>
          <w:tcPr>
            <w:tcW w:w="1502" w:type="dxa"/>
            <w:tcMar/>
          </w:tcPr>
          <w:p w:rsidR="3AEDA264" w:rsidP="790B2CF1" w:rsidRDefault="3AEDA264" w14:paraId="60EEC73B" w14:textId="11E30EC0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3AEDA264">
              <w:rPr>
                <w:rFonts w:ascii="Arial Nova" w:hAnsi="Arial Nova" w:eastAsia="Arial Nova" w:cs="Arial Nova"/>
                <w:sz w:val="12"/>
                <w:szCs w:val="12"/>
              </w:rPr>
              <w:t>9</w:t>
            </w:r>
            <w:r w:rsidRPr="790B2CF1" w:rsidR="4452ABB0">
              <w:rPr>
                <w:rFonts w:ascii="Arial Nova" w:hAnsi="Arial Nova" w:eastAsia="Arial Nova" w:cs="Arial Nova"/>
                <w:sz w:val="12"/>
                <w:szCs w:val="12"/>
              </w:rPr>
              <w:t xml:space="preserve"> (47.4)</w:t>
            </w:r>
          </w:p>
        </w:tc>
        <w:tc>
          <w:tcPr>
            <w:tcW w:w="1502" w:type="dxa"/>
            <w:tcMar/>
          </w:tcPr>
          <w:p w:rsidR="3AEDA264" w:rsidP="790B2CF1" w:rsidRDefault="3AEDA264" w14:paraId="7238385E" w14:textId="21BC50C6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3AEDA264">
              <w:rPr>
                <w:rFonts w:ascii="Arial Nova" w:hAnsi="Arial Nova" w:eastAsia="Arial Nova" w:cs="Arial Nova"/>
                <w:sz w:val="12"/>
                <w:szCs w:val="12"/>
              </w:rPr>
              <w:t>1</w:t>
            </w:r>
            <w:r w:rsidRPr="790B2CF1" w:rsidR="6C1FD02A">
              <w:rPr>
                <w:rFonts w:ascii="Arial Nova" w:hAnsi="Arial Nova" w:eastAsia="Arial Nova" w:cs="Arial Nova"/>
                <w:sz w:val="12"/>
                <w:szCs w:val="12"/>
              </w:rPr>
              <w:t xml:space="preserve"> (20.0)</w:t>
            </w:r>
          </w:p>
        </w:tc>
        <w:tc>
          <w:tcPr>
            <w:tcW w:w="1502" w:type="dxa"/>
            <w:tcMar/>
          </w:tcPr>
          <w:p w:rsidR="3AEDA264" w:rsidP="790B2CF1" w:rsidRDefault="3AEDA264" w14:paraId="1ABC8FE2" w14:textId="2D1A7E57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3AEDA264">
              <w:rPr>
                <w:rFonts w:ascii="Arial Nova" w:hAnsi="Arial Nova" w:eastAsia="Arial Nova" w:cs="Arial Nova"/>
                <w:sz w:val="12"/>
                <w:szCs w:val="12"/>
              </w:rPr>
              <w:t>3 (60.0)</w:t>
            </w:r>
          </w:p>
        </w:tc>
      </w:tr>
      <w:tr w:rsidR="790B2CF1" w:rsidTr="790B2CF1" w14:paraId="1F7E42F6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159E1ED7" w14:textId="0B46EE53">
            <w:pPr>
              <w:spacing w:before="0" w:beforeAutospacing="off" w:after="0" w:afterAutospacing="off" w:line="259" w:lineRule="auto"/>
              <w:jc w:val="right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>&lt; 3cm</w:t>
            </w:r>
          </w:p>
        </w:tc>
        <w:tc>
          <w:tcPr>
            <w:tcW w:w="1502" w:type="dxa"/>
            <w:tcMar/>
          </w:tcPr>
          <w:p w:rsidR="31D75BFC" w:rsidP="790B2CF1" w:rsidRDefault="31D75BFC" w14:paraId="173AC1F0" w14:textId="74901E3B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31D75BFC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23</w:t>
            </w:r>
            <w:r w:rsidRPr="790B2CF1" w:rsidR="3DEE95BB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100.0)</w:t>
            </w:r>
          </w:p>
        </w:tc>
        <w:tc>
          <w:tcPr>
            <w:tcW w:w="1502" w:type="dxa"/>
            <w:tcMar/>
          </w:tcPr>
          <w:p w:rsidR="792BF348" w:rsidP="790B2CF1" w:rsidRDefault="792BF348" w14:paraId="28B0C1F4" w14:textId="41D75839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92BF348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32</w:t>
            </w:r>
            <w:r w:rsidRPr="790B2CF1" w:rsidR="2DAF7F53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72.7)</w:t>
            </w:r>
          </w:p>
        </w:tc>
        <w:tc>
          <w:tcPr>
            <w:tcW w:w="1502" w:type="dxa"/>
            <w:tcMar/>
          </w:tcPr>
          <w:p w:rsidR="792BF348" w:rsidP="790B2CF1" w:rsidRDefault="792BF348" w14:paraId="702A0B2A" w14:textId="179ED858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792BF348">
              <w:rPr>
                <w:rFonts w:ascii="Arial Nova" w:hAnsi="Arial Nova" w:eastAsia="Arial Nova" w:cs="Arial Nova"/>
                <w:sz w:val="12"/>
                <w:szCs w:val="12"/>
              </w:rPr>
              <w:t>10</w:t>
            </w:r>
            <w:r w:rsidRPr="790B2CF1" w:rsidR="750C25CC">
              <w:rPr>
                <w:rFonts w:ascii="Arial Nova" w:hAnsi="Arial Nova" w:eastAsia="Arial Nova" w:cs="Arial Nova"/>
                <w:sz w:val="12"/>
                <w:szCs w:val="12"/>
              </w:rPr>
              <w:t xml:space="preserve"> (52.6)</w:t>
            </w:r>
          </w:p>
        </w:tc>
        <w:tc>
          <w:tcPr>
            <w:tcW w:w="1502" w:type="dxa"/>
            <w:tcMar/>
          </w:tcPr>
          <w:p w:rsidR="792BF348" w:rsidP="790B2CF1" w:rsidRDefault="792BF348" w14:paraId="2237EFA3" w14:textId="7A9C2704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792BF348">
              <w:rPr>
                <w:rFonts w:ascii="Arial Nova" w:hAnsi="Arial Nova" w:eastAsia="Arial Nova" w:cs="Arial Nova"/>
                <w:sz w:val="12"/>
                <w:szCs w:val="12"/>
              </w:rPr>
              <w:t>4</w:t>
            </w:r>
            <w:r w:rsidRPr="790B2CF1" w:rsidR="1D082F86">
              <w:rPr>
                <w:rFonts w:ascii="Arial Nova" w:hAnsi="Arial Nova" w:eastAsia="Arial Nova" w:cs="Arial Nova"/>
                <w:sz w:val="12"/>
                <w:szCs w:val="12"/>
              </w:rPr>
              <w:t xml:space="preserve"> (80.0)</w:t>
            </w:r>
          </w:p>
        </w:tc>
        <w:tc>
          <w:tcPr>
            <w:tcW w:w="1502" w:type="dxa"/>
            <w:tcMar/>
          </w:tcPr>
          <w:p w:rsidR="792BF348" w:rsidP="790B2CF1" w:rsidRDefault="792BF348" w14:paraId="55EF2333" w14:textId="75E5D934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792BF348">
              <w:rPr>
                <w:rFonts w:ascii="Arial Nova" w:hAnsi="Arial Nova" w:eastAsia="Arial Nova" w:cs="Arial Nova"/>
                <w:sz w:val="12"/>
                <w:szCs w:val="12"/>
              </w:rPr>
              <w:t>2</w:t>
            </w:r>
            <w:r w:rsidRPr="790B2CF1" w:rsidR="5258DBE4">
              <w:rPr>
                <w:rFonts w:ascii="Arial Nova" w:hAnsi="Arial Nova" w:eastAsia="Arial Nova" w:cs="Arial Nova"/>
                <w:sz w:val="12"/>
                <w:szCs w:val="12"/>
              </w:rPr>
              <w:t xml:space="preserve"> (40.0)</w:t>
            </w:r>
          </w:p>
        </w:tc>
      </w:tr>
      <w:tr w:rsidR="790B2CF1" w:rsidTr="790B2CF1" w14:paraId="4C567644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556387DD" w14:textId="1E31E298">
            <w:pPr>
              <w:spacing w:before="0" w:beforeAutospacing="off" w:after="0" w:afterAutospacing="off"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T </w:t>
            </w: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stage</w:t>
            </w:r>
          </w:p>
        </w:tc>
        <w:tc>
          <w:tcPr>
            <w:tcW w:w="1502" w:type="dxa"/>
            <w:tcMar/>
          </w:tcPr>
          <w:p w:rsidR="790B2CF1" w:rsidP="790B2CF1" w:rsidRDefault="790B2CF1" w14:paraId="2E112DF1" w14:textId="6C869242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1DC3FFEB" w14:textId="74EDE7DA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53BEF25F" w14:textId="30ED9AD7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249FAF4F" w14:textId="5A00789B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6F5C8753" w14:textId="6177C225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</w:tr>
      <w:tr w:rsidR="790B2CF1" w:rsidTr="790B2CF1" w14:paraId="6B0F46CB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102723BB" w14:textId="4E0BCECC">
            <w:pPr>
              <w:spacing w:before="0" w:beforeAutospacing="off" w:after="0" w:afterAutospacing="off" w:line="259" w:lineRule="auto"/>
              <w:jc w:val="right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≤ Ta</w:t>
            </w:r>
          </w:p>
        </w:tc>
        <w:tc>
          <w:tcPr>
            <w:tcW w:w="1502" w:type="dxa"/>
            <w:tcMar/>
          </w:tcPr>
          <w:p w:rsidR="21C8A65E" w:rsidP="790B2CF1" w:rsidRDefault="21C8A65E" w14:paraId="62E0D618" w14:textId="78586C84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21C8A65E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15</w:t>
            </w:r>
            <w:r w:rsidRPr="790B2CF1" w:rsidR="79AD50C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</w:t>
            </w:r>
            <w:r w:rsidRPr="790B2CF1" w:rsidR="20EDF9F5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65.2)</w:t>
            </w:r>
          </w:p>
        </w:tc>
        <w:tc>
          <w:tcPr>
            <w:tcW w:w="1502" w:type="dxa"/>
            <w:tcMar/>
          </w:tcPr>
          <w:p w:rsidR="21C8A65E" w:rsidP="790B2CF1" w:rsidRDefault="21C8A65E" w14:paraId="538C1890" w14:textId="69F199DF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21C8A65E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11</w:t>
            </w:r>
            <w:r w:rsidRPr="790B2CF1" w:rsidR="03F35005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25.0)</w:t>
            </w:r>
          </w:p>
        </w:tc>
        <w:tc>
          <w:tcPr>
            <w:tcW w:w="1502" w:type="dxa"/>
            <w:tcMar/>
          </w:tcPr>
          <w:p w:rsidR="0DFD739A" w:rsidP="790B2CF1" w:rsidRDefault="0DFD739A" w14:paraId="2C332CE0" w14:textId="660C8AF5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0DFD739A">
              <w:rPr>
                <w:rFonts w:ascii="Arial Nova" w:hAnsi="Arial Nova" w:eastAsia="Arial Nova" w:cs="Arial Nova"/>
                <w:sz w:val="12"/>
                <w:szCs w:val="12"/>
              </w:rPr>
              <w:t>4</w:t>
            </w:r>
            <w:r w:rsidRPr="790B2CF1" w:rsidR="0ABDFA57">
              <w:rPr>
                <w:rFonts w:ascii="Arial Nova" w:hAnsi="Arial Nova" w:eastAsia="Arial Nova" w:cs="Arial Nova"/>
                <w:sz w:val="12"/>
                <w:szCs w:val="12"/>
              </w:rPr>
              <w:t xml:space="preserve"> (</w:t>
            </w:r>
            <w:r w:rsidRPr="790B2CF1" w:rsidR="1FED1118">
              <w:rPr>
                <w:rFonts w:ascii="Arial Nova" w:hAnsi="Arial Nova" w:eastAsia="Arial Nova" w:cs="Arial Nova"/>
                <w:sz w:val="12"/>
                <w:szCs w:val="12"/>
              </w:rPr>
              <w:t>21.1</w:t>
            </w:r>
            <w:r w:rsidRPr="790B2CF1" w:rsidR="0ABDFA57">
              <w:rPr>
                <w:rFonts w:ascii="Arial Nova" w:hAnsi="Arial Nova" w:eastAsia="Arial Nova" w:cs="Arial Nova"/>
                <w:sz w:val="12"/>
                <w:szCs w:val="12"/>
              </w:rPr>
              <w:t>)</w:t>
            </w:r>
          </w:p>
        </w:tc>
        <w:tc>
          <w:tcPr>
            <w:tcW w:w="1502" w:type="dxa"/>
            <w:tcMar/>
          </w:tcPr>
          <w:p w:rsidR="22E6387D" w:rsidP="790B2CF1" w:rsidRDefault="22E6387D" w14:paraId="3BC8CA45" w14:textId="5AA83540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22E6387D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0 (0.0)</w:t>
            </w:r>
          </w:p>
          <w:p w:rsidR="790B2CF1" w:rsidP="790B2CF1" w:rsidRDefault="790B2CF1" w14:paraId="0133441F" w14:textId="64F9B770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  <w:tc>
          <w:tcPr>
            <w:tcW w:w="1502" w:type="dxa"/>
            <w:tcMar/>
          </w:tcPr>
          <w:p w:rsidR="09A4CD8E" w:rsidP="790B2CF1" w:rsidRDefault="09A4CD8E" w14:paraId="3C03E1D8" w14:textId="5AA83540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09A4CD8E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0 (0.0)</w:t>
            </w:r>
          </w:p>
          <w:p w:rsidR="790B2CF1" w:rsidP="790B2CF1" w:rsidRDefault="790B2CF1" w14:paraId="1E80A253" w14:textId="592876FA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</w:tr>
      <w:tr w:rsidR="790B2CF1" w:rsidTr="790B2CF1" w14:paraId="3C28AB91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0EA8A17B" w14:textId="281D8304">
            <w:pPr>
              <w:spacing w:before="0" w:beforeAutospacing="off" w:after="0" w:afterAutospacing="off" w:line="259" w:lineRule="auto"/>
              <w:jc w:val="right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T1a</w:t>
            </w:r>
          </w:p>
        </w:tc>
        <w:tc>
          <w:tcPr>
            <w:tcW w:w="1502" w:type="dxa"/>
            <w:tcMar/>
          </w:tcPr>
          <w:p w:rsidR="664FEFD1" w:rsidP="790B2CF1" w:rsidRDefault="664FEFD1" w14:paraId="33C3EA75" w14:textId="428F34AC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664FEFD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8</w:t>
            </w:r>
            <w:r w:rsidRPr="790B2CF1" w:rsidR="397D9B9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34.8)</w:t>
            </w:r>
          </w:p>
        </w:tc>
        <w:tc>
          <w:tcPr>
            <w:tcW w:w="1502" w:type="dxa"/>
            <w:tcMar/>
          </w:tcPr>
          <w:p w:rsidR="664FEFD1" w:rsidP="790B2CF1" w:rsidRDefault="664FEFD1" w14:paraId="7AD4AC9A" w14:textId="72EAE324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664FEFD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30</w:t>
            </w:r>
            <w:r w:rsidRPr="790B2CF1" w:rsidR="2876103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68.2)</w:t>
            </w:r>
          </w:p>
        </w:tc>
        <w:tc>
          <w:tcPr>
            <w:tcW w:w="1502" w:type="dxa"/>
            <w:tcMar/>
          </w:tcPr>
          <w:p w:rsidR="664FEFD1" w:rsidP="790B2CF1" w:rsidRDefault="664FEFD1" w14:paraId="7D339322" w14:textId="3C153CE5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664FEFD1">
              <w:rPr>
                <w:rFonts w:ascii="Arial Nova" w:hAnsi="Arial Nova" w:eastAsia="Arial Nova" w:cs="Arial Nova"/>
                <w:sz w:val="12"/>
                <w:szCs w:val="12"/>
              </w:rPr>
              <w:t>8</w:t>
            </w:r>
            <w:r w:rsidRPr="790B2CF1" w:rsidR="06113746">
              <w:rPr>
                <w:rFonts w:ascii="Arial Nova" w:hAnsi="Arial Nova" w:eastAsia="Arial Nova" w:cs="Arial Nova"/>
                <w:sz w:val="12"/>
                <w:szCs w:val="12"/>
              </w:rPr>
              <w:t xml:space="preserve"> (42.1)</w:t>
            </w:r>
          </w:p>
        </w:tc>
        <w:tc>
          <w:tcPr>
            <w:tcW w:w="1502" w:type="dxa"/>
            <w:tcMar/>
          </w:tcPr>
          <w:p w:rsidR="325DA0D1" w:rsidP="790B2CF1" w:rsidRDefault="325DA0D1" w14:paraId="679AFD55" w14:textId="5AA83540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325DA0D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0 (0.0)</w:t>
            </w:r>
          </w:p>
          <w:p w:rsidR="790B2CF1" w:rsidP="790B2CF1" w:rsidRDefault="790B2CF1" w14:paraId="10130EFE" w14:textId="566670E9">
            <w:pPr>
              <w:pStyle w:val="Normal"/>
              <w:suppressLineNumbers w:val="0"/>
              <w:bidi w:val="0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</w:p>
        </w:tc>
        <w:tc>
          <w:tcPr>
            <w:tcW w:w="1502" w:type="dxa"/>
            <w:tcMar/>
          </w:tcPr>
          <w:p w:rsidR="0836BAB2" w:rsidP="790B2CF1" w:rsidRDefault="0836BAB2" w14:paraId="12C55C9A" w14:textId="25B8133F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0836BAB2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0 (0.0)</w:t>
            </w:r>
          </w:p>
        </w:tc>
      </w:tr>
      <w:tr w:rsidR="790B2CF1" w:rsidTr="790B2CF1" w14:paraId="1570462A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3D488A3E" w14:textId="66B6ACC8">
            <w:pPr>
              <w:spacing w:before="0" w:beforeAutospacing="off" w:after="0" w:afterAutospacing="off" w:line="259" w:lineRule="auto"/>
              <w:jc w:val="right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T1b</w:t>
            </w:r>
          </w:p>
        </w:tc>
        <w:tc>
          <w:tcPr>
            <w:tcW w:w="1502" w:type="dxa"/>
            <w:tcMar/>
          </w:tcPr>
          <w:p w:rsidR="24470B85" w:rsidP="790B2CF1" w:rsidRDefault="24470B85" w14:paraId="5252E973" w14:textId="5AA83540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24470B85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0</w:t>
            </w:r>
            <w:r w:rsidRPr="790B2CF1" w:rsidR="32D05727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0.0)</w:t>
            </w:r>
          </w:p>
        </w:tc>
        <w:tc>
          <w:tcPr>
            <w:tcW w:w="1502" w:type="dxa"/>
            <w:tcMar/>
          </w:tcPr>
          <w:p w:rsidR="24470B85" w:rsidP="790B2CF1" w:rsidRDefault="24470B85" w14:paraId="6B2AFA0D" w14:textId="7C1C12AD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24470B85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2</w:t>
            </w:r>
            <w:r w:rsidRPr="790B2CF1" w:rsidR="0297B52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4.5)</w:t>
            </w:r>
          </w:p>
        </w:tc>
        <w:tc>
          <w:tcPr>
            <w:tcW w:w="1502" w:type="dxa"/>
            <w:tcMar/>
          </w:tcPr>
          <w:p w:rsidR="24470B85" w:rsidP="790B2CF1" w:rsidRDefault="24470B85" w14:paraId="48D05753" w14:textId="20FF4727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24470B85">
              <w:rPr>
                <w:rFonts w:ascii="Arial Nova" w:hAnsi="Arial Nova" w:eastAsia="Arial Nova" w:cs="Arial Nova"/>
                <w:sz w:val="12"/>
                <w:szCs w:val="12"/>
              </w:rPr>
              <w:t>2</w:t>
            </w:r>
            <w:r w:rsidRPr="790B2CF1" w:rsidR="02A2623C">
              <w:rPr>
                <w:rFonts w:ascii="Arial Nova" w:hAnsi="Arial Nova" w:eastAsia="Arial Nova" w:cs="Arial Nova"/>
                <w:sz w:val="12"/>
                <w:szCs w:val="12"/>
              </w:rPr>
              <w:t xml:space="preserve"> (10.5)</w:t>
            </w:r>
          </w:p>
        </w:tc>
        <w:tc>
          <w:tcPr>
            <w:tcW w:w="1502" w:type="dxa"/>
            <w:tcMar/>
          </w:tcPr>
          <w:p w:rsidR="24470B85" w:rsidP="790B2CF1" w:rsidRDefault="24470B85" w14:paraId="511DA436" w14:textId="27FE97E5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24470B85">
              <w:rPr>
                <w:rFonts w:ascii="Arial Nova" w:hAnsi="Arial Nova" w:eastAsia="Arial Nova" w:cs="Arial Nova"/>
                <w:sz w:val="12"/>
                <w:szCs w:val="12"/>
              </w:rPr>
              <w:t>2</w:t>
            </w:r>
            <w:r w:rsidRPr="790B2CF1" w:rsidR="54B8DF62">
              <w:rPr>
                <w:rFonts w:ascii="Arial Nova" w:hAnsi="Arial Nova" w:eastAsia="Arial Nova" w:cs="Arial Nova"/>
                <w:sz w:val="12"/>
                <w:szCs w:val="12"/>
              </w:rPr>
              <w:t xml:space="preserve"> (40.0)</w:t>
            </w:r>
          </w:p>
        </w:tc>
        <w:tc>
          <w:tcPr>
            <w:tcW w:w="1502" w:type="dxa"/>
            <w:tcMar/>
          </w:tcPr>
          <w:p w:rsidR="4D296584" w:rsidP="790B2CF1" w:rsidRDefault="4D296584" w14:paraId="5F1C5799" w14:textId="5AA83540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4D296584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0 (0.0)</w:t>
            </w:r>
          </w:p>
          <w:p w:rsidR="790B2CF1" w:rsidP="790B2CF1" w:rsidRDefault="790B2CF1" w14:paraId="246F5E75" w14:textId="0D8FF65D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</w:tr>
      <w:tr w:rsidR="790B2CF1" w:rsidTr="790B2CF1" w14:paraId="14CDE021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5C754DE6" w14:textId="51C64B6C">
            <w:pPr>
              <w:spacing w:before="0" w:beforeAutospacing="off" w:after="0" w:afterAutospacing="off" w:line="259" w:lineRule="auto"/>
              <w:jc w:val="right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≥ T2</w:t>
            </w:r>
          </w:p>
        </w:tc>
        <w:tc>
          <w:tcPr>
            <w:tcW w:w="1502" w:type="dxa"/>
            <w:tcMar/>
          </w:tcPr>
          <w:p w:rsidR="2566C08D" w:rsidP="790B2CF1" w:rsidRDefault="2566C08D" w14:paraId="5159386E" w14:textId="5AA83540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2566C08D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0 (0.0)</w:t>
            </w:r>
          </w:p>
          <w:p w:rsidR="790B2CF1" w:rsidP="790B2CF1" w:rsidRDefault="790B2CF1" w14:paraId="4C857CC4" w14:textId="7E199374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</w:p>
        </w:tc>
        <w:tc>
          <w:tcPr>
            <w:tcW w:w="1502" w:type="dxa"/>
            <w:tcMar/>
          </w:tcPr>
          <w:p w:rsidR="40F5E374" w:rsidP="790B2CF1" w:rsidRDefault="40F5E374" w14:paraId="40E900B6" w14:textId="7411A5D9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40F5E374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1</w:t>
            </w:r>
            <w:r w:rsidRPr="790B2CF1" w:rsidR="303A25CF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2.3)</w:t>
            </w:r>
          </w:p>
        </w:tc>
        <w:tc>
          <w:tcPr>
            <w:tcW w:w="1502" w:type="dxa"/>
            <w:tcMar/>
          </w:tcPr>
          <w:p w:rsidR="40F5E374" w:rsidP="790B2CF1" w:rsidRDefault="40F5E374" w14:paraId="1FA0A33F" w14:textId="68BCD329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40F5E374">
              <w:rPr>
                <w:rFonts w:ascii="Arial Nova" w:hAnsi="Arial Nova" w:eastAsia="Arial Nova" w:cs="Arial Nova"/>
                <w:sz w:val="12"/>
                <w:szCs w:val="12"/>
              </w:rPr>
              <w:t>3</w:t>
            </w:r>
            <w:r w:rsidRPr="790B2CF1" w:rsidR="73BF47AA">
              <w:rPr>
                <w:rFonts w:ascii="Arial Nova" w:hAnsi="Arial Nova" w:eastAsia="Arial Nova" w:cs="Arial Nova"/>
                <w:sz w:val="12"/>
                <w:szCs w:val="12"/>
              </w:rPr>
              <w:t xml:space="preserve"> (15.</w:t>
            </w:r>
            <w:r w:rsidRPr="790B2CF1" w:rsidR="5F27921B">
              <w:rPr>
                <w:rFonts w:ascii="Arial Nova" w:hAnsi="Arial Nova" w:eastAsia="Arial Nova" w:cs="Arial Nova"/>
                <w:sz w:val="12"/>
                <w:szCs w:val="12"/>
              </w:rPr>
              <w:t>8</w:t>
            </w:r>
            <w:r w:rsidRPr="790B2CF1" w:rsidR="73BF47AA">
              <w:rPr>
                <w:rFonts w:ascii="Arial Nova" w:hAnsi="Arial Nova" w:eastAsia="Arial Nova" w:cs="Arial Nova"/>
                <w:sz w:val="12"/>
                <w:szCs w:val="12"/>
              </w:rPr>
              <w:t>)</w:t>
            </w:r>
          </w:p>
        </w:tc>
        <w:tc>
          <w:tcPr>
            <w:tcW w:w="1502" w:type="dxa"/>
            <w:tcMar/>
          </w:tcPr>
          <w:p w:rsidR="40F5E374" w:rsidP="790B2CF1" w:rsidRDefault="40F5E374" w14:paraId="57417158" w14:textId="59FAA1B7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40F5E374">
              <w:rPr>
                <w:rFonts w:ascii="Arial Nova" w:hAnsi="Arial Nova" w:eastAsia="Arial Nova" w:cs="Arial Nova"/>
                <w:sz w:val="12"/>
                <w:szCs w:val="12"/>
              </w:rPr>
              <w:t>3</w:t>
            </w:r>
            <w:r w:rsidRPr="790B2CF1" w:rsidR="13BF8734">
              <w:rPr>
                <w:rFonts w:ascii="Arial Nova" w:hAnsi="Arial Nova" w:eastAsia="Arial Nova" w:cs="Arial Nova"/>
                <w:sz w:val="12"/>
                <w:szCs w:val="12"/>
              </w:rPr>
              <w:t xml:space="preserve"> (</w:t>
            </w:r>
            <w:r w:rsidRPr="790B2CF1" w:rsidR="13BF8734">
              <w:rPr>
                <w:rFonts w:ascii="Arial Nova" w:hAnsi="Arial Nova" w:eastAsia="Arial Nova" w:cs="Arial Nova"/>
                <w:sz w:val="12"/>
                <w:szCs w:val="12"/>
              </w:rPr>
              <w:t>60.0)</w:t>
            </w:r>
          </w:p>
        </w:tc>
        <w:tc>
          <w:tcPr>
            <w:tcW w:w="1502" w:type="dxa"/>
            <w:tcMar/>
          </w:tcPr>
          <w:p w:rsidR="40F5E374" w:rsidP="790B2CF1" w:rsidRDefault="40F5E374" w14:paraId="2AE2B3B2" w14:textId="71878B60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40F5E374">
              <w:rPr>
                <w:rFonts w:ascii="Arial Nova" w:hAnsi="Arial Nova" w:eastAsia="Arial Nova" w:cs="Arial Nova"/>
                <w:sz w:val="12"/>
                <w:szCs w:val="12"/>
              </w:rPr>
              <w:t>5</w:t>
            </w:r>
            <w:r w:rsidRPr="790B2CF1" w:rsidR="4FBA25A5">
              <w:rPr>
                <w:rFonts w:ascii="Arial Nova" w:hAnsi="Arial Nova" w:eastAsia="Arial Nova" w:cs="Arial Nova"/>
                <w:sz w:val="12"/>
                <w:szCs w:val="12"/>
              </w:rPr>
              <w:t xml:space="preserve"> (100.0)</w:t>
            </w:r>
          </w:p>
        </w:tc>
      </w:tr>
      <w:tr w:rsidR="790B2CF1" w:rsidTr="790B2CF1" w14:paraId="7664DDC9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5E65816B" w14:textId="38FF2F73">
            <w:pPr>
              <w:spacing w:before="0" w:beforeAutospacing="off" w:after="0" w:afterAutospacing="off" w:line="259" w:lineRule="auto"/>
              <w:jc w:val="right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Cis</w:t>
            </w: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1502" w:type="dxa"/>
            <w:tcMar/>
          </w:tcPr>
          <w:p w:rsidR="7F87352B" w:rsidP="790B2CF1" w:rsidRDefault="7F87352B" w14:paraId="588A99B1" w14:textId="5AA83540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F87352B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0 (0.0)</w:t>
            </w:r>
          </w:p>
          <w:p w:rsidR="790B2CF1" w:rsidP="790B2CF1" w:rsidRDefault="790B2CF1" w14:paraId="73143784" w14:textId="24221720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</w:p>
        </w:tc>
        <w:tc>
          <w:tcPr>
            <w:tcW w:w="1502" w:type="dxa"/>
            <w:tcMar/>
          </w:tcPr>
          <w:p w:rsidR="7F87352B" w:rsidP="790B2CF1" w:rsidRDefault="7F87352B" w14:paraId="75FEA875" w14:textId="5AA83540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F87352B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0 (0.0)</w:t>
            </w:r>
          </w:p>
          <w:p w:rsidR="790B2CF1" w:rsidP="790B2CF1" w:rsidRDefault="790B2CF1" w14:paraId="45FFDEF7" w14:textId="00BC7DFC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</w:p>
        </w:tc>
        <w:tc>
          <w:tcPr>
            <w:tcW w:w="1502" w:type="dxa"/>
            <w:tcMar/>
          </w:tcPr>
          <w:p w:rsidR="362D391F" w:rsidP="790B2CF1" w:rsidRDefault="362D391F" w14:paraId="64C1EB8D" w14:textId="501F122B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362D391F">
              <w:rPr>
                <w:rFonts w:ascii="Arial Nova" w:hAnsi="Arial Nova" w:eastAsia="Arial Nova" w:cs="Arial Nova"/>
                <w:sz w:val="12"/>
                <w:szCs w:val="12"/>
              </w:rPr>
              <w:t>2</w:t>
            </w:r>
            <w:r w:rsidRPr="790B2CF1" w:rsidR="49258CF0">
              <w:rPr>
                <w:rFonts w:ascii="Arial Nova" w:hAnsi="Arial Nova" w:eastAsia="Arial Nova" w:cs="Arial Nova"/>
                <w:sz w:val="12"/>
                <w:szCs w:val="12"/>
              </w:rPr>
              <w:t xml:space="preserve"> (10.5)</w:t>
            </w:r>
          </w:p>
        </w:tc>
        <w:tc>
          <w:tcPr>
            <w:tcW w:w="1502" w:type="dxa"/>
            <w:tcMar/>
          </w:tcPr>
          <w:p w:rsidR="38E47793" w:rsidP="790B2CF1" w:rsidRDefault="38E47793" w14:paraId="52BE8C46" w14:textId="5AA83540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38E47793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0 (0.0)</w:t>
            </w:r>
          </w:p>
          <w:p w:rsidR="790B2CF1" w:rsidP="790B2CF1" w:rsidRDefault="790B2CF1" w14:paraId="66D3200B" w14:textId="559B010D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  <w:tc>
          <w:tcPr>
            <w:tcW w:w="1502" w:type="dxa"/>
            <w:tcMar/>
          </w:tcPr>
          <w:p w:rsidR="38E47793" w:rsidP="790B2CF1" w:rsidRDefault="38E47793" w14:paraId="2BCF9971" w14:textId="5AA83540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38E47793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0 (0.0)</w:t>
            </w:r>
          </w:p>
          <w:p w:rsidR="790B2CF1" w:rsidP="790B2CF1" w:rsidRDefault="790B2CF1" w14:paraId="081C9213" w14:textId="3F76327F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</w:tr>
      <w:tr w:rsidR="790B2CF1" w:rsidTr="790B2CF1" w14:paraId="64E5FAF8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7B48021F" w14:textId="6F8382FB">
            <w:pPr>
              <w:spacing w:before="0" w:beforeAutospacing="off" w:after="0" w:afterAutospacing="off"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Grade WHO 1973</w:t>
            </w:r>
          </w:p>
        </w:tc>
        <w:tc>
          <w:tcPr>
            <w:tcW w:w="1502" w:type="dxa"/>
            <w:tcMar/>
          </w:tcPr>
          <w:p w:rsidR="790B2CF1" w:rsidP="790B2CF1" w:rsidRDefault="790B2CF1" w14:paraId="1D0637D4" w14:textId="7104B99A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2DB2573F" w14:textId="22C11D99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4217569F" w14:textId="0251F7DF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4545541C" w14:textId="3061EA78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12634EBB" w14:textId="326A04BF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</w:tr>
      <w:tr w:rsidR="790B2CF1" w:rsidTr="790B2CF1" w14:paraId="6A674C0A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60B75D0F" w14:textId="3A2B83A7">
            <w:pPr>
              <w:spacing w:before="0" w:beforeAutospacing="off" w:after="0" w:afterAutospacing="off" w:line="259" w:lineRule="auto"/>
              <w:jc w:val="right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G1</w:t>
            </w:r>
          </w:p>
        </w:tc>
        <w:tc>
          <w:tcPr>
            <w:tcW w:w="1502" w:type="dxa"/>
            <w:tcMar/>
          </w:tcPr>
          <w:p w:rsidR="6CC2C817" w:rsidP="790B2CF1" w:rsidRDefault="6CC2C817" w14:paraId="4001ACBD" w14:textId="5BDFF3E8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6CC2C817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11</w:t>
            </w:r>
            <w:r w:rsidRPr="790B2CF1" w:rsidR="561A4CC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47.8)</w:t>
            </w:r>
          </w:p>
        </w:tc>
        <w:tc>
          <w:tcPr>
            <w:tcW w:w="1502" w:type="dxa"/>
            <w:tcMar/>
          </w:tcPr>
          <w:p w:rsidR="64EDFEF0" w:rsidP="790B2CF1" w:rsidRDefault="64EDFEF0" w14:paraId="7651D8B9" w14:textId="5D1D4456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64EDFEF0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15</w:t>
            </w:r>
            <w:r w:rsidRPr="790B2CF1" w:rsidR="4B5C1FBE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34.1)</w:t>
            </w:r>
          </w:p>
        </w:tc>
        <w:tc>
          <w:tcPr>
            <w:tcW w:w="1502" w:type="dxa"/>
            <w:tcMar/>
          </w:tcPr>
          <w:p w:rsidR="64EDFEF0" w:rsidP="790B2CF1" w:rsidRDefault="64EDFEF0" w14:paraId="0E7DEC1F" w14:textId="38D565C0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64EDFEF0">
              <w:rPr>
                <w:rFonts w:ascii="Arial Nova" w:hAnsi="Arial Nova" w:eastAsia="Arial Nova" w:cs="Arial Nova"/>
                <w:sz w:val="12"/>
                <w:szCs w:val="12"/>
              </w:rPr>
              <w:t>2</w:t>
            </w:r>
            <w:r w:rsidRPr="790B2CF1" w:rsidR="7DA5CF18">
              <w:rPr>
                <w:rFonts w:ascii="Arial Nova" w:hAnsi="Arial Nova" w:eastAsia="Arial Nova" w:cs="Arial Nova"/>
                <w:sz w:val="12"/>
                <w:szCs w:val="12"/>
              </w:rPr>
              <w:t xml:space="preserve"> (10.5)</w:t>
            </w:r>
          </w:p>
        </w:tc>
        <w:tc>
          <w:tcPr>
            <w:tcW w:w="1502" w:type="dxa"/>
            <w:tcMar/>
          </w:tcPr>
          <w:p w:rsidR="00A6A3F5" w:rsidP="790B2CF1" w:rsidRDefault="00A6A3F5" w14:paraId="3715D60B" w14:textId="5AA83540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00A6A3F5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0 (0.0)</w:t>
            </w:r>
          </w:p>
          <w:p w:rsidR="790B2CF1" w:rsidP="790B2CF1" w:rsidRDefault="790B2CF1" w14:paraId="33663FB6" w14:textId="24B25DBB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  <w:tc>
          <w:tcPr>
            <w:tcW w:w="1502" w:type="dxa"/>
            <w:tcMar/>
          </w:tcPr>
          <w:p w:rsidR="00A6A3F5" w:rsidP="790B2CF1" w:rsidRDefault="00A6A3F5" w14:paraId="2D6F1882" w14:textId="5AA83540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00A6A3F5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0 (0.0)</w:t>
            </w:r>
          </w:p>
          <w:p w:rsidR="790B2CF1" w:rsidP="790B2CF1" w:rsidRDefault="790B2CF1" w14:paraId="35DDF5E3" w14:textId="511790A7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</w:tr>
      <w:tr w:rsidR="790B2CF1" w:rsidTr="790B2CF1" w14:paraId="17A3F629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23309248" w14:textId="4CFC420A">
            <w:pPr>
              <w:spacing w:before="0" w:beforeAutospacing="off" w:after="0" w:afterAutospacing="off" w:line="259" w:lineRule="auto"/>
              <w:jc w:val="right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G2</w:t>
            </w:r>
          </w:p>
        </w:tc>
        <w:tc>
          <w:tcPr>
            <w:tcW w:w="1502" w:type="dxa"/>
            <w:tcMar/>
          </w:tcPr>
          <w:p w:rsidR="4015D3A9" w:rsidP="790B2CF1" w:rsidRDefault="4015D3A9" w14:paraId="16C44FD1" w14:textId="39D24595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4015D3A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12</w:t>
            </w:r>
            <w:r w:rsidRPr="790B2CF1" w:rsidR="7B62A557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52.2)</w:t>
            </w:r>
          </w:p>
        </w:tc>
        <w:tc>
          <w:tcPr>
            <w:tcW w:w="1502" w:type="dxa"/>
            <w:tcMar/>
          </w:tcPr>
          <w:p w:rsidR="4015D3A9" w:rsidP="790B2CF1" w:rsidRDefault="4015D3A9" w14:paraId="5CACFE82" w14:textId="0BE19E5F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4015D3A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29</w:t>
            </w:r>
            <w:r w:rsidRPr="790B2CF1" w:rsidR="0A27A7DE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65.9)</w:t>
            </w:r>
          </w:p>
        </w:tc>
        <w:tc>
          <w:tcPr>
            <w:tcW w:w="1502" w:type="dxa"/>
            <w:tcMar/>
          </w:tcPr>
          <w:p w:rsidR="6BE1C519" w:rsidP="790B2CF1" w:rsidRDefault="6BE1C519" w14:paraId="16EB6BB7" w14:textId="7C3D62CD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6BE1C519">
              <w:rPr>
                <w:rFonts w:ascii="Arial Nova" w:hAnsi="Arial Nova" w:eastAsia="Arial Nova" w:cs="Arial Nova"/>
                <w:sz w:val="12"/>
                <w:szCs w:val="12"/>
              </w:rPr>
              <w:t>14</w:t>
            </w:r>
            <w:r w:rsidRPr="790B2CF1" w:rsidR="7BB186A5">
              <w:rPr>
                <w:rFonts w:ascii="Arial Nova" w:hAnsi="Arial Nova" w:eastAsia="Arial Nova" w:cs="Arial Nova"/>
                <w:sz w:val="12"/>
                <w:szCs w:val="12"/>
              </w:rPr>
              <w:t xml:space="preserve"> (73.7)</w:t>
            </w:r>
          </w:p>
        </w:tc>
        <w:tc>
          <w:tcPr>
            <w:tcW w:w="1502" w:type="dxa"/>
            <w:tcMar/>
          </w:tcPr>
          <w:p w:rsidR="65D06F5F" w:rsidP="790B2CF1" w:rsidRDefault="65D06F5F" w14:paraId="73CC82E2" w14:textId="4A6B3B23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65D06F5F">
              <w:rPr>
                <w:rFonts w:ascii="Arial Nova" w:hAnsi="Arial Nova" w:eastAsia="Arial Nova" w:cs="Arial Nova"/>
                <w:sz w:val="12"/>
                <w:szCs w:val="12"/>
              </w:rPr>
              <w:t>3</w:t>
            </w:r>
            <w:r w:rsidRPr="790B2CF1" w:rsidR="70A3B980">
              <w:rPr>
                <w:rFonts w:ascii="Arial Nova" w:hAnsi="Arial Nova" w:eastAsia="Arial Nova" w:cs="Arial Nova"/>
                <w:sz w:val="12"/>
                <w:szCs w:val="12"/>
              </w:rPr>
              <w:t xml:space="preserve"> (60.0)</w:t>
            </w:r>
          </w:p>
        </w:tc>
        <w:tc>
          <w:tcPr>
            <w:tcW w:w="1502" w:type="dxa"/>
            <w:tcMar/>
          </w:tcPr>
          <w:p w:rsidR="65D06F5F" w:rsidP="790B2CF1" w:rsidRDefault="65D06F5F" w14:paraId="281BF930" w14:textId="6F1383D8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65D06F5F">
              <w:rPr>
                <w:rFonts w:ascii="Arial Nova" w:hAnsi="Arial Nova" w:eastAsia="Arial Nova" w:cs="Arial Nova"/>
                <w:sz w:val="12"/>
                <w:szCs w:val="12"/>
              </w:rPr>
              <w:t>4</w:t>
            </w:r>
            <w:r w:rsidRPr="790B2CF1" w:rsidR="5F856D21">
              <w:rPr>
                <w:rFonts w:ascii="Arial Nova" w:hAnsi="Arial Nova" w:eastAsia="Arial Nova" w:cs="Arial Nova"/>
                <w:sz w:val="12"/>
                <w:szCs w:val="12"/>
              </w:rPr>
              <w:t xml:space="preserve"> (80.0)</w:t>
            </w:r>
          </w:p>
        </w:tc>
      </w:tr>
      <w:tr w:rsidR="790B2CF1" w:rsidTr="790B2CF1" w14:paraId="7231C546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350F78BD" w14:textId="61D536EC">
            <w:pPr>
              <w:spacing w:line="259" w:lineRule="auto"/>
              <w:jc w:val="right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G3</w:t>
            </w:r>
          </w:p>
        </w:tc>
        <w:tc>
          <w:tcPr>
            <w:tcW w:w="1502" w:type="dxa"/>
            <w:tcMar/>
          </w:tcPr>
          <w:p w:rsidR="41D9BCF4" w:rsidP="790B2CF1" w:rsidRDefault="41D9BCF4" w14:paraId="5B489597" w14:textId="5AA83540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41D9BCF4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0 (0.0)</w:t>
            </w:r>
          </w:p>
          <w:p w:rsidR="790B2CF1" w:rsidP="790B2CF1" w:rsidRDefault="790B2CF1" w14:paraId="72C0E9A6" w14:textId="59AF7E90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</w:p>
        </w:tc>
        <w:tc>
          <w:tcPr>
            <w:tcW w:w="1502" w:type="dxa"/>
            <w:tcMar/>
          </w:tcPr>
          <w:p w:rsidR="41D9BCF4" w:rsidP="790B2CF1" w:rsidRDefault="41D9BCF4" w14:paraId="7CAA0A63" w14:textId="5AA83540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41D9BCF4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0 (0.0)</w:t>
            </w:r>
          </w:p>
          <w:p w:rsidR="790B2CF1" w:rsidP="790B2CF1" w:rsidRDefault="790B2CF1" w14:paraId="167552F5" w14:textId="03395055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</w:p>
        </w:tc>
        <w:tc>
          <w:tcPr>
            <w:tcW w:w="1502" w:type="dxa"/>
            <w:tcMar/>
          </w:tcPr>
          <w:p w:rsidR="16C673BB" w:rsidP="790B2CF1" w:rsidRDefault="16C673BB" w14:paraId="6F0222BD" w14:textId="21B8488C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16C673BB">
              <w:rPr>
                <w:rFonts w:ascii="Arial Nova" w:hAnsi="Arial Nova" w:eastAsia="Arial Nova" w:cs="Arial Nova"/>
                <w:sz w:val="12"/>
                <w:szCs w:val="12"/>
              </w:rPr>
              <w:t>3</w:t>
            </w:r>
            <w:r w:rsidRPr="790B2CF1" w:rsidR="54F0811D">
              <w:rPr>
                <w:rFonts w:ascii="Arial Nova" w:hAnsi="Arial Nova" w:eastAsia="Arial Nova" w:cs="Arial Nova"/>
                <w:sz w:val="12"/>
                <w:szCs w:val="12"/>
              </w:rPr>
              <w:t xml:space="preserve"> (15.8)</w:t>
            </w:r>
          </w:p>
        </w:tc>
        <w:tc>
          <w:tcPr>
            <w:tcW w:w="1502" w:type="dxa"/>
            <w:tcMar/>
          </w:tcPr>
          <w:p w:rsidR="65D06F5F" w:rsidP="790B2CF1" w:rsidRDefault="65D06F5F" w14:paraId="39BE5DEA" w14:textId="6672C627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65D06F5F">
              <w:rPr>
                <w:rFonts w:ascii="Arial Nova" w:hAnsi="Arial Nova" w:eastAsia="Arial Nova" w:cs="Arial Nova"/>
                <w:sz w:val="12"/>
                <w:szCs w:val="12"/>
              </w:rPr>
              <w:t>2</w:t>
            </w:r>
            <w:r w:rsidRPr="790B2CF1" w:rsidR="4D4B014F">
              <w:rPr>
                <w:rFonts w:ascii="Arial Nova" w:hAnsi="Arial Nova" w:eastAsia="Arial Nova" w:cs="Arial Nova"/>
                <w:sz w:val="12"/>
                <w:szCs w:val="12"/>
              </w:rPr>
              <w:t xml:space="preserve"> (40.0)</w:t>
            </w:r>
          </w:p>
        </w:tc>
        <w:tc>
          <w:tcPr>
            <w:tcW w:w="1502" w:type="dxa"/>
            <w:tcMar/>
          </w:tcPr>
          <w:p w:rsidR="65D06F5F" w:rsidP="790B2CF1" w:rsidRDefault="65D06F5F" w14:paraId="7F95C302" w14:textId="2AA870FE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65D06F5F">
              <w:rPr>
                <w:rFonts w:ascii="Arial Nova" w:hAnsi="Arial Nova" w:eastAsia="Arial Nova" w:cs="Arial Nova"/>
                <w:sz w:val="12"/>
                <w:szCs w:val="12"/>
              </w:rPr>
              <w:t>1</w:t>
            </w:r>
            <w:r w:rsidRPr="790B2CF1" w:rsidR="69463AAF">
              <w:rPr>
                <w:rFonts w:ascii="Arial Nova" w:hAnsi="Arial Nova" w:eastAsia="Arial Nova" w:cs="Arial Nova"/>
                <w:sz w:val="12"/>
                <w:szCs w:val="12"/>
              </w:rPr>
              <w:t xml:space="preserve"> (20.0)</w:t>
            </w:r>
          </w:p>
        </w:tc>
      </w:tr>
      <w:tr w:rsidR="790B2CF1" w:rsidTr="790B2CF1" w14:paraId="1EE9327A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2DC5B0FE" w14:textId="5D12E6AE">
            <w:pPr>
              <w:spacing w:before="0" w:beforeAutospacing="off" w:after="0" w:afterAutospacing="off"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Grade WHO 2004/2016 </w:t>
            </w:r>
          </w:p>
        </w:tc>
        <w:tc>
          <w:tcPr>
            <w:tcW w:w="1502" w:type="dxa"/>
            <w:tcMar/>
          </w:tcPr>
          <w:p w:rsidR="790B2CF1" w:rsidP="790B2CF1" w:rsidRDefault="790B2CF1" w14:paraId="14E0B8DA" w14:textId="5C9AD339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0AFE3294" w14:textId="02644F2A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3C54F14A" w14:textId="05F9A047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463E4862" w14:textId="7278948D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  <w:tc>
          <w:tcPr>
            <w:tcW w:w="1502" w:type="dxa"/>
            <w:tcMar/>
          </w:tcPr>
          <w:p w:rsidR="790B2CF1" w:rsidP="790B2CF1" w:rsidRDefault="790B2CF1" w14:paraId="7EA9612A" w14:textId="06945DC4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</w:p>
        </w:tc>
      </w:tr>
      <w:tr w:rsidR="790B2CF1" w:rsidTr="790B2CF1" w14:paraId="38FA5B62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6D114B72" w14:textId="4E4BEFFA">
            <w:pPr>
              <w:spacing w:before="0" w:beforeAutospacing="off" w:after="0" w:afterAutospacing="off" w:line="259" w:lineRule="auto"/>
              <w:jc w:val="right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low-grade</w:t>
            </w:r>
          </w:p>
        </w:tc>
        <w:tc>
          <w:tcPr>
            <w:tcW w:w="1502" w:type="dxa"/>
            <w:tcMar/>
          </w:tcPr>
          <w:p w:rsidR="3EFD6589" w:rsidP="790B2CF1" w:rsidRDefault="3EFD6589" w14:paraId="6165C969" w14:textId="134447B7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3EFD658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23</w:t>
            </w:r>
            <w:r w:rsidRPr="790B2CF1" w:rsidR="3CCDD6FF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100.0)</w:t>
            </w:r>
          </w:p>
        </w:tc>
        <w:tc>
          <w:tcPr>
            <w:tcW w:w="1502" w:type="dxa"/>
            <w:tcMar/>
          </w:tcPr>
          <w:p w:rsidR="3EFD6589" w:rsidP="790B2CF1" w:rsidRDefault="3EFD6589" w14:paraId="3800D5B6" w14:textId="7CEBCB5F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3EFD658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40</w:t>
            </w:r>
            <w:r w:rsidRPr="790B2CF1" w:rsidR="33D30000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90.9)</w:t>
            </w:r>
          </w:p>
        </w:tc>
        <w:tc>
          <w:tcPr>
            <w:tcW w:w="1502" w:type="dxa"/>
            <w:tcMar/>
          </w:tcPr>
          <w:p w:rsidR="3EFD6589" w:rsidP="790B2CF1" w:rsidRDefault="3EFD6589" w14:paraId="3500146A" w14:textId="07FB8C3A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3EFD6589">
              <w:rPr>
                <w:rFonts w:ascii="Arial Nova" w:hAnsi="Arial Nova" w:eastAsia="Arial Nova" w:cs="Arial Nova"/>
                <w:sz w:val="12"/>
                <w:szCs w:val="12"/>
              </w:rPr>
              <w:t>10</w:t>
            </w:r>
            <w:r w:rsidRPr="790B2CF1" w:rsidR="7BFDC9EC">
              <w:rPr>
                <w:rFonts w:ascii="Arial Nova" w:hAnsi="Arial Nova" w:eastAsia="Arial Nova" w:cs="Arial Nova"/>
                <w:sz w:val="12"/>
                <w:szCs w:val="12"/>
              </w:rPr>
              <w:t xml:space="preserve"> (52.6)</w:t>
            </w:r>
          </w:p>
        </w:tc>
        <w:tc>
          <w:tcPr>
            <w:tcW w:w="1502" w:type="dxa"/>
            <w:tcMar/>
          </w:tcPr>
          <w:p w:rsidR="3EFD6589" w:rsidP="790B2CF1" w:rsidRDefault="3EFD6589" w14:paraId="59CF55EF" w14:textId="72DF3F1F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3EFD6589">
              <w:rPr>
                <w:rFonts w:ascii="Arial Nova" w:hAnsi="Arial Nova" w:eastAsia="Arial Nova" w:cs="Arial Nova"/>
                <w:sz w:val="12"/>
                <w:szCs w:val="12"/>
              </w:rPr>
              <w:t>0</w:t>
            </w:r>
            <w:r w:rsidRPr="790B2CF1" w:rsidR="59C91B13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0.0)</w:t>
            </w:r>
          </w:p>
        </w:tc>
        <w:tc>
          <w:tcPr>
            <w:tcW w:w="1502" w:type="dxa"/>
            <w:tcMar/>
          </w:tcPr>
          <w:p w:rsidR="59C91B13" w:rsidP="790B2CF1" w:rsidRDefault="59C91B13" w14:paraId="4A110DFC" w14:textId="59816A3E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59C91B13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0 (0.0)</w:t>
            </w:r>
          </w:p>
        </w:tc>
      </w:tr>
      <w:tr w:rsidR="790B2CF1" w:rsidTr="790B2CF1" w14:paraId="66E721B2">
        <w:trPr>
          <w:trHeight w:val="300"/>
        </w:trPr>
        <w:tc>
          <w:tcPr>
            <w:tcW w:w="1502" w:type="dxa"/>
            <w:tcMar/>
          </w:tcPr>
          <w:p w:rsidR="790B2CF1" w:rsidP="790B2CF1" w:rsidRDefault="790B2CF1" w14:paraId="74A4F3F1" w14:textId="262E6609">
            <w:pPr>
              <w:spacing w:before="0" w:beforeAutospacing="off" w:after="0" w:afterAutospacing="off" w:line="259" w:lineRule="auto"/>
              <w:jc w:val="right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high-</w:t>
            </w:r>
            <w:r w:rsidRPr="790B2CF1" w:rsidR="790B2CF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grade</w:t>
            </w:r>
          </w:p>
        </w:tc>
        <w:tc>
          <w:tcPr>
            <w:tcW w:w="1502" w:type="dxa"/>
            <w:tcMar/>
          </w:tcPr>
          <w:p w:rsidR="4EE60251" w:rsidP="790B2CF1" w:rsidRDefault="4EE60251" w14:paraId="6921EE5E" w14:textId="78B9576E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4EE60251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0 (0.0)</w:t>
            </w:r>
          </w:p>
        </w:tc>
        <w:tc>
          <w:tcPr>
            <w:tcW w:w="1502" w:type="dxa"/>
            <w:tcMar/>
          </w:tcPr>
          <w:p w:rsidR="684336B8" w:rsidP="790B2CF1" w:rsidRDefault="684336B8" w14:paraId="3E94B1A4" w14:textId="3A7EB63A">
            <w:pPr>
              <w:pStyle w:val="Normal"/>
              <w:spacing w:line="259" w:lineRule="auto"/>
              <w:jc w:val="center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684336B8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>4</w:t>
            </w:r>
            <w:r w:rsidRPr="790B2CF1" w:rsidR="5CBAF132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2"/>
                <w:szCs w:val="12"/>
                <w:lang w:val="pl-PL"/>
              </w:rPr>
              <w:t xml:space="preserve"> (9.1)</w:t>
            </w:r>
          </w:p>
        </w:tc>
        <w:tc>
          <w:tcPr>
            <w:tcW w:w="1502" w:type="dxa"/>
            <w:tcMar/>
          </w:tcPr>
          <w:p w:rsidR="684336B8" w:rsidP="790B2CF1" w:rsidRDefault="684336B8" w14:paraId="41378AC2" w14:textId="34ACFE68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684336B8">
              <w:rPr>
                <w:rFonts w:ascii="Arial Nova" w:hAnsi="Arial Nova" w:eastAsia="Arial Nova" w:cs="Arial Nova"/>
                <w:sz w:val="12"/>
                <w:szCs w:val="12"/>
              </w:rPr>
              <w:t>9</w:t>
            </w:r>
            <w:r w:rsidRPr="790B2CF1" w:rsidR="75461B50">
              <w:rPr>
                <w:rFonts w:ascii="Arial Nova" w:hAnsi="Arial Nova" w:eastAsia="Arial Nova" w:cs="Arial Nova"/>
                <w:sz w:val="12"/>
                <w:szCs w:val="12"/>
              </w:rPr>
              <w:t xml:space="preserve"> (47.4)</w:t>
            </w:r>
          </w:p>
        </w:tc>
        <w:tc>
          <w:tcPr>
            <w:tcW w:w="1502" w:type="dxa"/>
            <w:tcMar/>
          </w:tcPr>
          <w:p w:rsidR="684336B8" w:rsidP="790B2CF1" w:rsidRDefault="684336B8" w14:paraId="62F550C0" w14:textId="7A5D0BDC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684336B8">
              <w:rPr>
                <w:rFonts w:ascii="Arial Nova" w:hAnsi="Arial Nova" w:eastAsia="Arial Nova" w:cs="Arial Nova"/>
                <w:sz w:val="12"/>
                <w:szCs w:val="12"/>
              </w:rPr>
              <w:t>5</w:t>
            </w:r>
            <w:r w:rsidRPr="790B2CF1" w:rsidR="457527B1">
              <w:rPr>
                <w:rFonts w:ascii="Arial Nova" w:hAnsi="Arial Nova" w:eastAsia="Arial Nova" w:cs="Arial Nova"/>
                <w:sz w:val="12"/>
                <w:szCs w:val="12"/>
              </w:rPr>
              <w:t xml:space="preserve"> (100.0)</w:t>
            </w:r>
          </w:p>
        </w:tc>
        <w:tc>
          <w:tcPr>
            <w:tcW w:w="1502" w:type="dxa"/>
            <w:tcMar/>
          </w:tcPr>
          <w:p w:rsidR="684336B8" w:rsidP="790B2CF1" w:rsidRDefault="684336B8" w14:paraId="5908E689" w14:textId="74E2F9F1">
            <w:pPr>
              <w:pStyle w:val="Normal"/>
              <w:jc w:val="center"/>
              <w:rPr>
                <w:rFonts w:ascii="Arial Nova" w:hAnsi="Arial Nova" w:eastAsia="Arial Nova" w:cs="Arial Nova"/>
                <w:sz w:val="12"/>
                <w:szCs w:val="12"/>
              </w:rPr>
            </w:pPr>
            <w:r w:rsidRPr="790B2CF1" w:rsidR="684336B8">
              <w:rPr>
                <w:rFonts w:ascii="Arial Nova" w:hAnsi="Arial Nova" w:eastAsia="Arial Nova" w:cs="Arial Nova"/>
                <w:sz w:val="12"/>
                <w:szCs w:val="12"/>
              </w:rPr>
              <w:t>5</w:t>
            </w:r>
            <w:r w:rsidRPr="790B2CF1" w:rsidR="1077DAF5">
              <w:rPr>
                <w:rFonts w:ascii="Arial Nova" w:hAnsi="Arial Nova" w:eastAsia="Arial Nova" w:cs="Arial Nova"/>
                <w:sz w:val="12"/>
                <w:szCs w:val="12"/>
              </w:rPr>
              <w:t xml:space="preserve"> (100.0)</w:t>
            </w:r>
          </w:p>
        </w:tc>
      </w:tr>
      <w:tr w:rsidR="790B2CF1" w:rsidTr="790B2CF1" w14:paraId="1A2FAB00">
        <w:trPr>
          <w:trHeight w:val="300"/>
        </w:trPr>
        <w:tc>
          <w:tcPr>
            <w:tcW w:w="9012" w:type="dxa"/>
            <w:gridSpan w:val="6"/>
            <w:tcMar/>
          </w:tcPr>
          <w:p w:rsidR="5182DCF9" w:rsidP="790B2CF1" w:rsidRDefault="5182DCF9" w14:paraId="756846BB" w14:textId="648E5FB0">
            <w:pPr>
              <w:spacing w:before="0" w:beforeAutospacing="off" w:after="0" w:afterAutospacing="off"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2"/>
                <w:szCs w:val="12"/>
                <w:lang w:val="pl-PL"/>
              </w:rPr>
            </w:pPr>
            <w:r w:rsidRPr="790B2CF1" w:rsidR="5182DCF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*Unless otherwise </w:t>
            </w:r>
            <w:r w:rsidRPr="790B2CF1" w:rsidR="5182DCF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2"/>
                <w:szCs w:val="12"/>
                <w:lang w:val="en-US"/>
              </w:rPr>
              <w:t>indicated</w:t>
            </w:r>
            <w:r w:rsidRPr="790B2CF1" w:rsidR="5182DCF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2"/>
                <w:szCs w:val="12"/>
                <w:lang w:val="en-US"/>
              </w:rPr>
              <w:t xml:space="preserve">, data are number of patients and data in parentheses are percentages. VI-RADS = Vesical Imaging-Reporting and Data System, WHO = World Health </w:t>
            </w:r>
            <w:r w:rsidRPr="790B2CF1" w:rsidR="5182DCF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2"/>
                <w:szCs w:val="12"/>
                <w:lang w:val="en-US"/>
              </w:rPr>
              <w:t>Organisation</w:t>
            </w:r>
            <w:r w:rsidRPr="790B2CF1" w:rsidR="5182DCF9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2"/>
                <w:szCs w:val="12"/>
                <w:lang w:val="en-US"/>
              </w:rPr>
              <w:t>.</w:t>
            </w:r>
          </w:p>
        </w:tc>
      </w:tr>
    </w:tbl>
    <w:p w:rsidR="790B2CF1" w:rsidP="790B2CF1" w:rsidRDefault="790B2CF1" w14:paraId="520CC2E3" w14:textId="121E76F7">
      <w:pPr>
        <w:pStyle w:val="Normal"/>
      </w:pP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1115FB8"/>
    <w:rsid w:val="0087C905"/>
    <w:rsid w:val="00A6A3F5"/>
    <w:rsid w:val="0297B529"/>
    <w:rsid w:val="02A2623C"/>
    <w:rsid w:val="035069B3"/>
    <w:rsid w:val="035069B3"/>
    <w:rsid w:val="03F35005"/>
    <w:rsid w:val="05265210"/>
    <w:rsid w:val="052E8512"/>
    <w:rsid w:val="06113746"/>
    <w:rsid w:val="079168F5"/>
    <w:rsid w:val="0836BAB2"/>
    <w:rsid w:val="09A4CD8E"/>
    <w:rsid w:val="0A27A7DE"/>
    <w:rsid w:val="0ABDFA57"/>
    <w:rsid w:val="0DFD739A"/>
    <w:rsid w:val="0EDEA9A6"/>
    <w:rsid w:val="1077DAF5"/>
    <w:rsid w:val="113B4B2B"/>
    <w:rsid w:val="11F36480"/>
    <w:rsid w:val="12164A68"/>
    <w:rsid w:val="123361FC"/>
    <w:rsid w:val="13BF8734"/>
    <w:rsid w:val="13C7DE8F"/>
    <w:rsid w:val="154DEB2A"/>
    <w:rsid w:val="164813E6"/>
    <w:rsid w:val="166AAF90"/>
    <w:rsid w:val="166AAF90"/>
    <w:rsid w:val="16C673BB"/>
    <w:rsid w:val="16E9BB8B"/>
    <w:rsid w:val="17CD94A9"/>
    <w:rsid w:val="17DE161C"/>
    <w:rsid w:val="1861B68A"/>
    <w:rsid w:val="18E4D93F"/>
    <w:rsid w:val="18E5A376"/>
    <w:rsid w:val="18E5A376"/>
    <w:rsid w:val="19CB8496"/>
    <w:rsid w:val="1A944BB9"/>
    <w:rsid w:val="1AF3CCEF"/>
    <w:rsid w:val="1C1D4438"/>
    <w:rsid w:val="1CA14861"/>
    <w:rsid w:val="1CE43B7F"/>
    <w:rsid w:val="1D082F86"/>
    <w:rsid w:val="1F306B7B"/>
    <w:rsid w:val="1FED1118"/>
    <w:rsid w:val="20EDF9F5"/>
    <w:rsid w:val="21115FB8"/>
    <w:rsid w:val="21A2A88D"/>
    <w:rsid w:val="21C8A65E"/>
    <w:rsid w:val="22E6387D"/>
    <w:rsid w:val="241EB3D0"/>
    <w:rsid w:val="24470B85"/>
    <w:rsid w:val="2566C08D"/>
    <w:rsid w:val="27997473"/>
    <w:rsid w:val="2876103A"/>
    <w:rsid w:val="28A39D3C"/>
    <w:rsid w:val="2BBA5054"/>
    <w:rsid w:val="2DAF7F53"/>
    <w:rsid w:val="303A25CF"/>
    <w:rsid w:val="31462A83"/>
    <w:rsid w:val="31D75BFC"/>
    <w:rsid w:val="325DA0D1"/>
    <w:rsid w:val="32D05727"/>
    <w:rsid w:val="3345F942"/>
    <w:rsid w:val="33D30000"/>
    <w:rsid w:val="362D391F"/>
    <w:rsid w:val="362FC703"/>
    <w:rsid w:val="38E47793"/>
    <w:rsid w:val="39687FA1"/>
    <w:rsid w:val="397D9B9A"/>
    <w:rsid w:val="3A1204FD"/>
    <w:rsid w:val="3AEDA264"/>
    <w:rsid w:val="3B1DB8D5"/>
    <w:rsid w:val="3C2B4FA6"/>
    <w:rsid w:val="3CCDD6FF"/>
    <w:rsid w:val="3DEE95BB"/>
    <w:rsid w:val="3EF67562"/>
    <w:rsid w:val="3EFD6589"/>
    <w:rsid w:val="3F3C6870"/>
    <w:rsid w:val="4015D3A9"/>
    <w:rsid w:val="40F5E374"/>
    <w:rsid w:val="41D9BCF4"/>
    <w:rsid w:val="428A091F"/>
    <w:rsid w:val="42B17923"/>
    <w:rsid w:val="43FA7A74"/>
    <w:rsid w:val="4420829D"/>
    <w:rsid w:val="4452ABB0"/>
    <w:rsid w:val="457527B1"/>
    <w:rsid w:val="46710DA4"/>
    <w:rsid w:val="46710DA4"/>
    <w:rsid w:val="4843C043"/>
    <w:rsid w:val="49258CF0"/>
    <w:rsid w:val="498830F6"/>
    <w:rsid w:val="498830F6"/>
    <w:rsid w:val="49D01B0C"/>
    <w:rsid w:val="4B521A78"/>
    <w:rsid w:val="4B5C1FBE"/>
    <w:rsid w:val="4C81668E"/>
    <w:rsid w:val="4D296584"/>
    <w:rsid w:val="4D4B014F"/>
    <w:rsid w:val="4EE60251"/>
    <w:rsid w:val="4FBA25A5"/>
    <w:rsid w:val="4FEF2A30"/>
    <w:rsid w:val="506E5F19"/>
    <w:rsid w:val="5182DCF9"/>
    <w:rsid w:val="5258DBE4"/>
    <w:rsid w:val="532BEC0E"/>
    <w:rsid w:val="5331C660"/>
    <w:rsid w:val="54116887"/>
    <w:rsid w:val="547D9A81"/>
    <w:rsid w:val="54B8DF62"/>
    <w:rsid w:val="54F0811D"/>
    <w:rsid w:val="55A67A52"/>
    <w:rsid w:val="55A67A52"/>
    <w:rsid w:val="561A4CC1"/>
    <w:rsid w:val="59C91B13"/>
    <w:rsid w:val="5A0E6390"/>
    <w:rsid w:val="5A7EE56B"/>
    <w:rsid w:val="5B4F68BE"/>
    <w:rsid w:val="5BE267A1"/>
    <w:rsid w:val="5C4F785E"/>
    <w:rsid w:val="5C93670B"/>
    <w:rsid w:val="5CB9A5F7"/>
    <w:rsid w:val="5CB9A5F7"/>
    <w:rsid w:val="5CBAF132"/>
    <w:rsid w:val="5E3327E8"/>
    <w:rsid w:val="5E3327E8"/>
    <w:rsid w:val="5F27921B"/>
    <w:rsid w:val="5F82FF03"/>
    <w:rsid w:val="5F856D21"/>
    <w:rsid w:val="6052CA9C"/>
    <w:rsid w:val="606D8B8F"/>
    <w:rsid w:val="616A96D4"/>
    <w:rsid w:val="623E9BFB"/>
    <w:rsid w:val="62BAF1D1"/>
    <w:rsid w:val="6352B337"/>
    <w:rsid w:val="6420F190"/>
    <w:rsid w:val="64473F78"/>
    <w:rsid w:val="64B26643"/>
    <w:rsid w:val="64BE2B96"/>
    <w:rsid w:val="64EDFEF0"/>
    <w:rsid w:val="652110C0"/>
    <w:rsid w:val="65D06F5F"/>
    <w:rsid w:val="664FEFD1"/>
    <w:rsid w:val="66C79033"/>
    <w:rsid w:val="67605C03"/>
    <w:rsid w:val="68054243"/>
    <w:rsid w:val="68054243"/>
    <w:rsid w:val="684336B8"/>
    <w:rsid w:val="686A39AE"/>
    <w:rsid w:val="69463AAF"/>
    <w:rsid w:val="69C06124"/>
    <w:rsid w:val="6B1E2B82"/>
    <w:rsid w:val="6BD907D9"/>
    <w:rsid w:val="6BE1C519"/>
    <w:rsid w:val="6C017D67"/>
    <w:rsid w:val="6C1FD02A"/>
    <w:rsid w:val="6CC2C817"/>
    <w:rsid w:val="6D182547"/>
    <w:rsid w:val="6F3C772D"/>
    <w:rsid w:val="6FA74861"/>
    <w:rsid w:val="70A3B980"/>
    <w:rsid w:val="71A79B9A"/>
    <w:rsid w:val="71A79B9A"/>
    <w:rsid w:val="733D2DA5"/>
    <w:rsid w:val="737004C3"/>
    <w:rsid w:val="73BF47AA"/>
    <w:rsid w:val="748F271C"/>
    <w:rsid w:val="750C25CC"/>
    <w:rsid w:val="75461B50"/>
    <w:rsid w:val="757E5688"/>
    <w:rsid w:val="757E5688"/>
    <w:rsid w:val="777EA9C1"/>
    <w:rsid w:val="790B2CF1"/>
    <w:rsid w:val="792BF348"/>
    <w:rsid w:val="79AB4A7E"/>
    <w:rsid w:val="79AD50CA"/>
    <w:rsid w:val="7AB009F3"/>
    <w:rsid w:val="7B62A557"/>
    <w:rsid w:val="7B71B396"/>
    <w:rsid w:val="7BB186A5"/>
    <w:rsid w:val="7BDAB66F"/>
    <w:rsid w:val="7BFDC9EC"/>
    <w:rsid w:val="7CBFFDF9"/>
    <w:rsid w:val="7D3FA603"/>
    <w:rsid w:val="7DA5CF18"/>
    <w:rsid w:val="7DD04C0D"/>
    <w:rsid w:val="7E4E02CF"/>
    <w:rsid w:val="7F87352B"/>
    <w:rsid w:val="7FF31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15FB8"/>
  <w15:chartTrackingRefBased/>
  <w15:docId w15:val="{F69B835D-5189-4AC8-B101-935E941C16E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4-20T13:02:59.6238431Z</dcterms:created>
  <dcterms:modified xsi:type="dcterms:W3CDTF">2024-04-20T15:30:13.0475840Z</dcterms:modified>
  <dc:creator>Mieszko Kozikowski</dc:creator>
  <lastModifiedBy>Mieszko Kozikowski</lastModifiedBy>
</coreProperties>
</file>